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18E89D" w14:textId="6A0D6DC6" w:rsidR="00094564" w:rsidRPr="00957D3B" w:rsidRDefault="0035753D" w:rsidP="0035753D">
      <w:pPr>
        <w:rPr>
          <w:rFonts w:ascii="Times New Roman" w:hAnsi="Times New Roman" w:cs="Times New Roman"/>
          <w:b/>
          <w:bCs/>
          <w:sz w:val="27"/>
          <w:szCs w:val="27"/>
        </w:rPr>
      </w:pPr>
      <w:bookmarkStart w:id="0" w:name="_GoBack"/>
      <w:bookmarkEnd w:id="0"/>
      <w:r w:rsidRPr="00957D3B">
        <w:rPr>
          <w:rFonts w:ascii="Times New Roman" w:hAnsi="Times New Roman" w:cs="Times New Roman"/>
          <w:b/>
          <w:bCs/>
          <w:noProof/>
          <w:sz w:val="27"/>
          <w:szCs w:val="27"/>
          <w:lang w:val="en-US"/>
        </w:rPr>
        <w:drawing>
          <wp:anchor distT="0" distB="0" distL="114300" distR="114300" simplePos="0" relativeHeight="251656704" behindDoc="0" locked="0" layoutInCell="1" allowOverlap="1" wp14:anchorId="1918E9A6" wp14:editId="024B47AD">
            <wp:simplePos x="0" y="0"/>
            <wp:positionH relativeFrom="column">
              <wp:posOffset>8086090</wp:posOffset>
            </wp:positionH>
            <wp:positionV relativeFrom="paragraph">
              <wp:posOffset>242570</wp:posOffset>
            </wp:positionV>
            <wp:extent cx="1293495" cy="1293495"/>
            <wp:effectExtent l="0" t="0" r="1905" b="1905"/>
            <wp:wrapNone/>
            <wp:docPr id="1" name="Picture 1" descr="C:\Users\DELL\Downloads\RDGMC logo30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ELL\Downloads\RDGMC logo300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clrChange>
                        <a:clrFrom>
                          <a:srgbClr val="FFE4FB"/>
                        </a:clrFrom>
                        <a:clrTo>
                          <a:srgbClr val="FFE4FB">
                            <a:alpha val="0"/>
                          </a:srgbClr>
                        </a:clrTo>
                      </a:clrChange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brightnessContrast bright="20000" contrast="-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3495" cy="1293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918E89E" w14:textId="3AF4D505" w:rsidR="001F6B45" w:rsidRPr="00957D3B" w:rsidRDefault="001F6B45" w:rsidP="00B67AF5">
      <w:pPr>
        <w:jc w:val="center"/>
        <w:rPr>
          <w:rFonts w:ascii="Times New Roman" w:hAnsi="Times New Roman" w:cs="Times New Roman"/>
          <w:b/>
          <w:bCs/>
          <w:sz w:val="27"/>
          <w:szCs w:val="27"/>
        </w:rPr>
      </w:pPr>
    </w:p>
    <w:p w14:paraId="1918E89F" w14:textId="77777777" w:rsidR="001F6B45" w:rsidRPr="00957D3B" w:rsidRDefault="0007486D" w:rsidP="0035753D">
      <w:pPr>
        <w:spacing w:after="0"/>
        <w:jc w:val="center"/>
        <w:rPr>
          <w:rFonts w:ascii="Times New Roman" w:hAnsi="Times New Roman" w:cs="Times New Roman"/>
          <w:b/>
          <w:bCs/>
          <w:sz w:val="27"/>
          <w:szCs w:val="27"/>
        </w:rPr>
      </w:pPr>
      <w:r w:rsidRPr="00957D3B">
        <w:rPr>
          <w:rFonts w:ascii="Times New Roman" w:hAnsi="Times New Roman" w:cs="Times New Roman"/>
          <w:b/>
          <w:bCs/>
          <w:sz w:val="27"/>
          <w:szCs w:val="27"/>
        </w:rPr>
        <w:t>AETCOM SESSIONS</w:t>
      </w:r>
    </w:p>
    <w:p w14:paraId="1918E8A0" w14:textId="77777777" w:rsidR="00855DB2" w:rsidRPr="00957D3B" w:rsidRDefault="00B67AF5" w:rsidP="0035753D">
      <w:pPr>
        <w:spacing w:after="0"/>
        <w:jc w:val="center"/>
        <w:rPr>
          <w:rFonts w:ascii="Times New Roman" w:hAnsi="Times New Roman" w:cs="Times New Roman"/>
          <w:b/>
          <w:bCs/>
          <w:sz w:val="27"/>
          <w:szCs w:val="27"/>
        </w:rPr>
      </w:pPr>
      <w:bookmarkStart w:id="1" w:name="_Hlk216707374"/>
      <w:r w:rsidRPr="00957D3B">
        <w:rPr>
          <w:rFonts w:ascii="Times New Roman" w:hAnsi="Times New Roman" w:cs="Times New Roman"/>
          <w:b/>
          <w:bCs/>
          <w:sz w:val="27"/>
          <w:szCs w:val="27"/>
        </w:rPr>
        <w:t>Evaluation of Clinical Tutor by Students</w:t>
      </w:r>
    </w:p>
    <w:bookmarkEnd w:id="1"/>
    <w:p w14:paraId="427048A4" w14:textId="77777777" w:rsidR="0035753D" w:rsidRPr="00957D3B" w:rsidRDefault="0035753D" w:rsidP="0097022D">
      <w:pPr>
        <w:spacing w:after="0" w:line="480" w:lineRule="auto"/>
        <w:rPr>
          <w:rFonts w:ascii="Times New Roman" w:hAnsi="Times New Roman" w:cs="Times New Roman"/>
          <w:sz w:val="27"/>
          <w:szCs w:val="27"/>
        </w:rPr>
      </w:pPr>
    </w:p>
    <w:p w14:paraId="1918E8A1" w14:textId="689F88FA" w:rsidR="00481355" w:rsidRPr="00957D3B" w:rsidRDefault="00481355" w:rsidP="0097022D">
      <w:pPr>
        <w:spacing w:after="0" w:line="480" w:lineRule="auto"/>
        <w:rPr>
          <w:rFonts w:ascii="Times New Roman" w:hAnsi="Times New Roman" w:cs="Times New Roman"/>
          <w:sz w:val="27"/>
          <w:szCs w:val="27"/>
        </w:rPr>
      </w:pPr>
      <w:r w:rsidRPr="00957D3B">
        <w:rPr>
          <w:rFonts w:ascii="Times New Roman" w:hAnsi="Times New Roman" w:cs="Times New Roman"/>
          <w:sz w:val="27"/>
          <w:szCs w:val="27"/>
        </w:rPr>
        <w:t>Student Name:</w:t>
      </w:r>
      <w:r w:rsidR="00732736" w:rsidRPr="00957D3B">
        <w:rPr>
          <w:rFonts w:ascii="Times New Roman" w:hAnsi="Times New Roman" w:cs="Times New Roman"/>
          <w:sz w:val="27"/>
          <w:szCs w:val="27"/>
        </w:rPr>
        <w:t xml:space="preserve">   </w:t>
      </w:r>
      <w:r w:rsidR="00731FFD" w:rsidRPr="00957D3B">
        <w:rPr>
          <w:rFonts w:ascii="Times New Roman" w:hAnsi="Times New Roman" w:cs="Times New Roman"/>
          <w:sz w:val="27"/>
          <w:szCs w:val="27"/>
        </w:rPr>
        <w:t xml:space="preserve"> </w:t>
      </w:r>
      <w:r w:rsidR="00B06489" w:rsidRPr="00957D3B">
        <w:rPr>
          <w:rFonts w:ascii="Times New Roman" w:hAnsi="Times New Roman" w:cs="Times New Roman"/>
          <w:sz w:val="27"/>
          <w:szCs w:val="27"/>
        </w:rPr>
        <w:t>_______________________</w:t>
      </w:r>
      <w:r w:rsidR="00B06489" w:rsidRPr="00957D3B">
        <w:rPr>
          <w:rFonts w:ascii="Times New Roman" w:hAnsi="Times New Roman" w:cs="Times New Roman"/>
          <w:sz w:val="27"/>
          <w:szCs w:val="27"/>
        </w:rPr>
        <w:tab/>
      </w:r>
      <w:r w:rsidR="00B06489" w:rsidRPr="00957D3B">
        <w:rPr>
          <w:rFonts w:ascii="Times New Roman" w:hAnsi="Times New Roman" w:cs="Times New Roman"/>
          <w:sz w:val="27"/>
          <w:szCs w:val="27"/>
        </w:rPr>
        <w:tab/>
      </w:r>
      <w:r w:rsidR="00731FFD" w:rsidRPr="00957D3B">
        <w:rPr>
          <w:rFonts w:ascii="Times New Roman" w:hAnsi="Times New Roman" w:cs="Times New Roman"/>
          <w:sz w:val="27"/>
          <w:szCs w:val="27"/>
        </w:rPr>
        <w:tab/>
      </w:r>
      <w:r w:rsidR="00731FFD" w:rsidRPr="00957D3B">
        <w:rPr>
          <w:rFonts w:ascii="Times New Roman" w:hAnsi="Times New Roman" w:cs="Times New Roman"/>
          <w:sz w:val="27"/>
          <w:szCs w:val="27"/>
        </w:rPr>
        <w:tab/>
      </w:r>
      <w:r w:rsidR="00732736" w:rsidRPr="00957D3B">
        <w:rPr>
          <w:rFonts w:ascii="Times New Roman" w:hAnsi="Times New Roman" w:cs="Times New Roman"/>
          <w:sz w:val="27"/>
          <w:szCs w:val="27"/>
        </w:rPr>
        <w:t xml:space="preserve"> </w:t>
      </w:r>
      <w:r w:rsidR="00C67208" w:rsidRPr="00957D3B">
        <w:rPr>
          <w:rFonts w:ascii="Times New Roman" w:hAnsi="Times New Roman" w:cs="Times New Roman"/>
          <w:sz w:val="27"/>
          <w:szCs w:val="27"/>
        </w:rPr>
        <w:t>Date of Class:</w:t>
      </w:r>
      <w:r w:rsidR="00B06489" w:rsidRPr="00957D3B">
        <w:rPr>
          <w:rFonts w:ascii="Times New Roman" w:hAnsi="Times New Roman" w:cs="Times New Roman"/>
          <w:sz w:val="27"/>
          <w:szCs w:val="27"/>
        </w:rPr>
        <w:t xml:space="preserve"> ______________</w:t>
      </w:r>
    </w:p>
    <w:p w14:paraId="1918E8A2" w14:textId="77777777" w:rsidR="00843A4C" w:rsidRPr="00957D3B" w:rsidRDefault="00843A4C" w:rsidP="0097022D">
      <w:pPr>
        <w:spacing w:after="0" w:line="480" w:lineRule="auto"/>
        <w:rPr>
          <w:rFonts w:ascii="Times New Roman" w:hAnsi="Times New Roman" w:cs="Times New Roman"/>
          <w:sz w:val="27"/>
          <w:szCs w:val="27"/>
        </w:rPr>
      </w:pPr>
      <w:r w:rsidRPr="00957D3B">
        <w:rPr>
          <w:rFonts w:ascii="Times New Roman" w:hAnsi="Times New Roman" w:cs="Times New Roman"/>
          <w:sz w:val="27"/>
          <w:szCs w:val="27"/>
        </w:rPr>
        <w:t>Student ID:</w:t>
      </w:r>
      <w:r w:rsidR="007825CE" w:rsidRPr="00957D3B">
        <w:rPr>
          <w:rFonts w:ascii="Times New Roman" w:hAnsi="Times New Roman" w:cs="Times New Roman"/>
          <w:sz w:val="27"/>
          <w:szCs w:val="27"/>
        </w:rPr>
        <w:tab/>
      </w:r>
      <w:r w:rsidR="00731FFD" w:rsidRPr="00957D3B">
        <w:rPr>
          <w:rFonts w:ascii="Times New Roman" w:hAnsi="Times New Roman" w:cs="Times New Roman"/>
          <w:sz w:val="27"/>
          <w:szCs w:val="27"/>
        </w:rPr>
        <w:t xml:space="preserve">    </w:t>
      </w:r>
      <w:r w:rsidR="00732736" w:rsidRPr="00957D3B">
        <w:rPr>
          <w:rFonts w:ascii="Times New Roman" w:hAnsi="Times New Roman" w:cs="Times New Roman"/>
          <w:sz w:val="27"/>
          <w:szCs w:val="27"/>
        </w:rPr>
        <w:t xml:space="preserve">    </w:t>
      </w:r>
      <w:r w:rsidR="007825CE" w:rsidRPr="00957D3B">
        <w:rPr>
          <w:rFonts w:ascii="Times New Roman" w:hAnsi="Times New Roman" w:cs="Times New Roman"/>
          <w:sz w:val="27"/>
          <w:szCs w:val="27"/>
        </w:rPr>
        <w:t>____________</w:t>
      </w:r>
    </w:p>
    <w:p w14:paraId="1918E8A3" w14:textId="77777777" w:rsidR="00843A4C" w:rsidRPr="00957D3B" w:rsidRDefault="007825CE" w:rsidP="0097022D">
      <w:pPr>
        <w:spacing w:after="0" w:line="480" w:lineRule="auto"/>
        <w:rPr>
          <w:rFonts w:ascii="Times New Roman" w:hAnsi="Times New Roman" w:cs="Times New Roman"/>
          <w:sz w:val="27"/>
          <w:szCs w:val="27"/>
        </w:rPr>
      </w:pPr>
      <w:r w:rsidRPr="00957D3B">
        <w:rPr>
          <w:rFonts w:ascii="Times New Roman" w:hAnsi="Times New Roman" w:cs="Times New Roman"/>
          <w:sz w:val="27"/>
          <w:szCs w:val="27"/>
        </w:rPr>
        <w:t xml:space="preserve">Teacher Name: </w:t>
      </w:r>
      <w:r w:rsidR="00731FFD" w:rsidRPr="00957D3B">
        <w:rPr>
          <w:rFonts w:ascii="Times New Roman" w:hAnsi="Times New Roman" w:cs="Times New Roman"/>
          <w:sz w:val="27"/>
          <w:szCs w:val="27"/>
        </w:rPr>
        <w:t xml:space="preserve">  </w:t>
      </w:r>
      <w:r w:rsidRPr="00957D3B">
        <w:rPr>
          <w:rFonts w:ascii="Times New Roman" w:hAnsi="Times New Roman" w:cs="Times New Roman"/>
          <w:sz w:val="27"/>
          <w:szCs w:val="27"/>
        </w:rPr>
        <w:t>_______________________</w:t>
      </w:r>
    </w:p>
    <w:p w14:paraId="1918E8A4" w14:textId="77777777" w:rsidR="0001056B" w:rsidRPr="00957D3B" w:rsidRDefault="0001056B" w:rsidP="0097022D">
      <w:pPr>
        <w:spacing w:after="0" w:line="360" w:lineRule="auto"/>
        <w:rPr>
          <w:rFonts w:ascii="Times New Roman" w:hAnsi="Times New Roman" w:cs="Times New Roman"/>
          <w:b/>
          <w:bCs/>
          <w:sz w:val="27"/>
          <w:szCs w:val="27"/>
        </w:rPr>
      </w:pPr>
      <w:r w:rsidRPr="00957D3B">
        <w:rPr>
          <w:rFonts w:ascii="Times New Roman" w:hAnsi="Times New Roman" w:cs="Times New Roman"/>
          <w:b/>
          <w:bCs/>
          <w:sz w:val="27"/>
          <w:szCs w:val="27"/>
        </w:rPr>
        <w:t>Please Tick (</w:t>
      </w:r>
      <w:r w:rsidRPr="00957D3B">
        <w:rPr>
          <w:rFonts w:ascii="Times New Roman" w:hAnsi="Times New Roman" w:cs="Times New Roman"/>
          <w:b/>
          <w:bCs/>
          <w:sz w:val="27"/>
          <w:szCs w:val="27"/>
        </w:rPr>
        <w:sym w:font="Wingdings 2" w:char="F050"/>
      </w:r>
      <w:r w:rsidRPr="00957D3B">
        <w:rPr>
          <w:rFonts w:ascii="Times New Roman" w:hAnsi="Times New Roman" w:cs="Times New Roman"/>
          <w:b/>
          <w:bCs/>
          <w:sz w:val="27"/>
          <w:szCs w:val="27"/>
        </w:rPr>
        <w:t>) the applicable box using the below key:</w:t>
      </w:r>
    </w:p>
    <w:p w14:paraId="1918E8A5" w14:textId="77777777" w:rsidR="0001056B" w:rsidRPr="00957D3B" w:rsidRDefault="0001056B" w:rsidP="0097022D">
      <w:pPr>
        <w:spacing w:after="0" w:line="360" w:lineRule="auto"/>
        <w:rPr>
          <w:rFonts w:ascii="Times New Roman" w:hAnsi="Times New Roman" w:cs="Times New Roman"/>
          <w:sz w:val="27"/>
          <w:szCs w:val="27"/>
        </w:rPr>
      </w:pPr>
      <w:r w:rsidRPr="00957D3B">
        <w:rPr>
          <w:rFonts w:ascii="Times New Roman" w:hAnsi="Times New Roman" w:cs="Times New Roman"/>
          <w:b/>
          <w:bCs/>
          <w:sz w:val="27"/>
          <w:szCs w:val="27"/>
        </w:rPr>
        <w:t>1</w:t>
      </w:r>
      <w:r w:rsidRPr="00957D3B">
        <w:rPr>
          <w:rFonts w:ascii="Times New Roman" w:hAnsi="Times New Roman" w:cs="Times New Roman"/>
          <w:sz w:val="27"/>
          <w:szCs w:val="27"/>
        </w:rPr>
        <w:t>- Strongly disagree</w:t>
      </w:r>
      <w:r w:rsidRPr="00957D3B">
        <w:rPr>
          <w:rFonts w:ascii="Times New Roman" w:hAnsi="Times New Roman" w:cs="Times New Roman"/>
          <w:sz w:val="27"/>
          <w:szCs w:val="27"/>
        </w:rPr>
        <w:tab/>
      </w:r>
      <w:r w:rsidRPr="00957D3B">
        <w:rPr>
          <w:rFonts w:ascii="Times New Roman" w:hAnsi="Times New Roman" w:cs="Times New Roman"/>
          <w:sz w:val="27"/>
          <w:szCs w:val="27"/>
        </w:rPr>
        <w:tab/>
      </w:r>
      <w:r w:rsidR="00A150B1" w:rsidRPr="00957D3B">
        <w:rPr>
          <w:rFonts w:ascii="Times New Roman" w:hAnsi="Times New Roman" w:cs="Times New Roman"/>
          <w:sz w:val="27"/>
          <w:szCs w:val="27"/>
        </w:rPr>
        <w:tab/>
      </w:r>
      <w:r w:rsidRPr="00957D3B">
        <w:rPr>
          <w:rFonts w:ascii="Times New Roman" w:hAnsi="Times New Roman" w:cs="Times New Roman"/>
          <w:b/>
          <w:bCs/>
          <w:sz w:val="27"/>
          <w:szCs w:val="27"/>
        </w:rPr>
        <w:t>2</w:t>
      </w:r>
      <w:r w:rsidRPr="00957D3B">
        <w:rPr>
          <w:rFonts w:ascii="Times New Roman" w:hAnsi="Times New Roman" w:cs="Times New Roman"/>
          <w:sz w:val="27"/>
          <w:szCs w:val="27"/>
        </w:rPr>
        <w:t>- Disagree</w:t>
      </w:r>
      <w:r w:rsidRPr="00957D3B">
        <w:rPr>
          <w:rFonts w:ascii="Times New Roman" w:hAnsi="Times New Roman" w:cs="Times New Roman"/>
          <w:sz w:val="27"/>
          <w:szCs w:val="27"/>
        </w:rPr>
        <w:tab/>
      </w:r>
      <w:r w:rsidRPr="00957D3B">
        <w:rPr>
          <w:rFonts w:ascii="Times New Roman" w:hAnsi="Times New Roman" w:cs="Times New Roman"/>
          <w:sz w:val="27"/>
          <w:szCs w:val="27"/>
        </w:rPr>
        <w:tab/>
      </w:r>
      <w:r w:rsidRPr="00957D3B">
        <w:rPr>
          <w:rFonts w:ascii="Times New Roman" w:hAnsi="Times New Roman" w:cs="Times New Roman"/>
          <w:sz w:val="27"/>
          <w:szCs w:val="27"/>
        </w:rPr>
        <w:tab/>
      </w:r>
      <w:r w:rsidR="00A150B1" w:rsidRPr="00957D3B">
        <w:rPr>
          <w:rFonts w:ascii="Times New Roman" w:hAnsi="Times New Roman" w:cs="Times New Roman"/>
          <w:sz w:val="27"/>
          <w:szCs w:val="27"/>
        </w:rPr>
        <w:tab/>
      </w:r>
      <w:r w:rsidRPr="00957D3B">
        <w:rPr>
          <w:rFonts w:ascii="Times New Roman" w:hAnsi="Times New Roman" w:cs="Times New Roman"/>
          <w:b/>
          <w:bCs/>
          <w:sz w:val="27"/>
          <w:szCs w:val="27"/>
        </w:rPr>
        <w:t>3</w:t>
      </w:r>
      <w:r w:rsidRPr="00957D3B">
        <w:rPr>
          <w:rFonts w:ascii="Times New Roman" w:hAnsi="Times New Roman" w:cs="Times New Roman"/>
          <w:sz w:val="27"/>
          <w:szCs w:val="27"/>
        </w:rPr>
        <w:t>- Neutral</w:t>
      </w:r>
    </w:p>
    <w:p w14:paraId="1918E8A6" w14:textId="77777777" w:rsidR="0001056B" w:rsidRPr="00957D3B" w:rsidRDefault="00224325" w:rsidP="0097022D">
      <w:pPr>
        <w:spacing w:after="0" w:line="360" w:lineRule="auto"/>
        <w:rPr>
          <w:rFonts w:ascii="Times New Roman" w:hAnsi="Times New Roman" w:cs="Times New Roman"/>
          <w:sz w:val="27"/>
          <w:szCs w:val="27"/>
        </w:rPr>
      </w:pPr>
      <w:r w:rsidRPr="00957D3B">
        <w:rPr>
          <w:rFonts w:ascii="Times New Roman" w:hAnsi="Times New Roman" w:cs="Times New Roman"/>
          <w:b/>
          <w:bCs/>
          <w:sz w:val="27"/>
          <w:szCs w:val="27"/>
        </w:rPr>
        <w:t>4</w:t>
      </w:r>
      <w:r w:rsidRPr="00957D3B">
        <w:rPr>
          <w:rFonts w:ascii="Times New Roman" w:hAnsi="Times New Roman" w:cs="Times New Roman"/>
          <w:sz w:val="27"/>
          <w:szCs w:val="27"/>
        </w:rPr>
        <w:t>- Agree</w:t>
      </w:r>
      <w:r w:rsidRPr="00957D3B">
        <w:rPr>
          <w:rFonts w:ascii="Times New Roman" w:hAnsi="Times New Roman" w:cs="Times New Roman"/>
          <w:sz w:val="27"/>
          <w:szCs w:val="27"/>
        </w:rPr>
        <w:tab/>
      </w:r>
      <w:r w:rsidRPr="00957D3B">
        <w:rPr>
          <w:rFonts w:ascii="Times New Roman" w:hAnsi="Times New Roman" w:cs="Times New Roman"/>
          <w:sz w:val="27"/>
          <w:szCs w:val="27"/>
        </w:rPr>
        <w:tab/>
      </w:r>
      <w:r w:rsidRPr="00957D3B">
        <w:rPr>
          <w:rFonts w:ascii="Times New Roman" w:hAnsi="Times New Roman" w:cs="Times New Roman"/>
          <w:sz w:val="27"/>
          <w:szCs w:val="27"/>
        </w:rPr>
        <w:tab/>
      </w:r>
      <w:r w:rsidR="0073047E" w:rsidRPr="00957D3B">
        <w:rPr>
          <w:rFonts w:ascii="Times New Roman" w:hAnsi="Times New Roman" w:cs="Times New Roman"/>
          <w:sz w:val="27"/>
          <w:szCs w:val="27"/>
        </w:rPr>
        <w:tab/>
      </w:r>
      <w:r w:rsidR="00BE0EE2" w:rsidRPr="00957D3B">
        <w:rPr>
          <w:rFonts w:ascii="Times New Roman" w:hAnsi="Times New Roman" w:cs="Times New Roman"/>
          <w:sz w:val="27"/>
          <w:szCs w:val="27"/>
        </w:rPr>
        <w:tab/>
      </w:r>
      <w:r w:rsidR="0001056B" w:rsidRPr="00957D3B">
        <w:rPr>
          <w:rFonts w:ascii="Times New Roman" w:hAnsi="Times New Roman" w:cs="Times New Roman"/>
          <w:b/>
          <w:bCs/>
          <w:sz w:val="27"/>
          <w:szCs w:val="27"/>
        </w:rPr>
        <w:t>5</w:t>
      </w:r>
      <w:r w:rsidR="0001056B" w:rsidRPr="00957D3B">
        <w:rPr>
          <w:rFonts w:ascii="Times New Roman" w:hAnsi="Times New Roman" w:cs="Times New Roman"/>
          <w:sz w:val="27"/>
          <w:szCs w:val="27"/>
        </w:rPr>
        <w:t>- Strongly agree</w:t>
      </w:r>
      <w:r w:rsidR="0001056B" w:rsidRPr="00957D3B">
        <w:rPr>
          <w:rFonts w:ascii="Times New Roman" w:hAnsi="Times New Roman" w:cs="Times New Roman"/>
          <w:sz w:val="27"/>
          <w:szCs w:val="27"/>
        </w:rPr>
        <w:tab/>
      </w:r>
      <w:r w:rsidR="0001056B" w:rsidRPr="00957D3B">
        <w:rPr>
          <w:rFonts w:ascii="Times New Roman" w:hAnsi="Times New Roman" w:cs="Times New Roman"/>
          <w:sz w:val="27"/>
          <w:szCs w:val="27"/>
        </w:rPr>
        <w:tab/>
      </w:r>
      <w:r w:rsidR="0073047E" w:rsidRPr="00957D3B">
        <w:rPr>
          <w:rFonts w:ascii="Times New Roman" w:hAnsi="Times New Roman" w:cs="Times New Roman"/>
          <w:sz w:val="27"/>
          <w:szCs w:val="27"/>
        </w:rPr>
        <w:tab/>
      </w:r>
      <w:r w:rsidR="0001056B" w:rsidRPr="00957D3B">
        <w:rPr>
          <w:rFonts w:ascii="Times New Roman" w:hAnsi="Times New Roman" w:cs="Times New Roman"/>
          <w:b/>
          <w:bCs/>
          <w:sz w:val="27"/>
          <w:szCs w:val="27"/>
        </w:rPr>
        <w:t>6</w:t>
      </w:r>
      <w:r w:rsidR="0001056B" w:rsidRPr="00957D3B">
        <w:rPr>
          <w:rFonts w:ascii="Times New Roman" w:hAnsi="Times New Roman" w:cs="Times New Roman"/>
          <w:sz w:val="27"/>
          <w:szCs w:val="27"/>
        </w:rPr>
        <w:t>- Unable to assess</w:t>
      </w:r>
    </w:p>
    <w:p w14:paraId="1918E8A7" w14:textId="77777777" w:rsidR="00AF7139" w:rsidRPr="00957D3B" w:rsidRDefault="00AF7139" w:rsidP="00AF7139">
      <w:pPr>
        <w:spacing w:after="0"/>
        <w:rPr>
          <w:rFonts w:ascii="Times New Roman" w:hAnsi="Times New Roman" w:cs="Times New Roman"/>
          <w:sz w:val="27"/>
          <w:szCs w:val="27"/>
        </w:rPr>
      </w:pPr>
    </w:p>
    <w:tbl>
      <w:tblPr>
        <w:tblStyle w:val="TableGrid"/>
        <w:tblW w:w="5138" w:type="pct"/>
        <w:tblLook w:val="04A0" w:firstRow="1" w:lastRow="0" w:firstColumn="1" w:lastColumn="0" w:noHBand="0" w:noVBand="1"/>
      </w:tblPr>
      <w:tblGrid>
        <w:gridCol w:w="941"/>
        <w:gridCol w:w="5404"/>
        <w:gridCol w:w="1559"/>
        <w:gridCol w:w="1276"/>
        <w:gridCol w:w="1276"/>
        <w:gridCol w:w="993"/>
        <w:gridCol w:w="1276"/>
        <w:gridCol w:w="1841"/>
      </w:tblGrid>
      <w:tr w:rsidR="004A5C6A" w:rsidRPr="00957D3B" w14:paraId="1918E8B7" w14:textId="77777777" w:rsidTr="004A5C6A">
        <w:tc>
          <w:tcPr>
            <w:tcW w:w="323" w:type="pct"/>
            <w:vAlign w:val="center"/>
          </w:tcPr>
          <w:p w14:paraId="1918E8A8" w14:textId="779946CC" w:rsidR="00AF7139" w:rsidRPr="00957D3B" w:rsidRDefault="00AF7139" w:rsidP="006D0E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</w:pPr>
            <w:r w:rsidRPr="00957D3B"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  <w:t>S. No</w:t>
            </w:r>
          </w:p>
        </w:tc>
        <w:tc>
          <w:tcPr>
            <w:tcW w:w="1855" w:type="pct"/>
            <w:vAlign w:val="center"/>
          </w:tcPr>
          <w:p w14:paraId="1918E8A9" w14:textId="77777777" w:rsidR="00AF7139" w:rsidRPr="00957D3B" w:rsidRDefault="00AF7139" w:rsidP="00EA76F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</w:pPr>
            <w:r w:rsidRPr="00957D3B"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  <w:t>Teaching &amp; Learning environment</w:t>
            </w:r>
          </w:p>
        </w:tc>
        <w:tc>
          <w:tcPr>
            <w:tcW w:w="535" w:type="pct"/>
            <w:vAlign w:val="center"/>
          </w:tcPr>
          <w:p w14:paraId="1918E8AA" w14:textId="77777777" w:rsidR="00AF7139" w:rsidRPr="00957D3B" w:rsidRDefault="00AF7139" w:rsidP="00EA76F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</w:pPr>
            <w:r w:rsidRPr="00957D3B"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  <w:t>1</w:t>
            </w:r>
          </w:p>
          <w:p w14:paraId="1918E8AB" w14:textId="77777777" w:rsidR="00AF7139" w:rsidRPr="00957D3B" w:rsidRDefault="00AF7139" w:rsidP="00EA76F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</w:pPr>
            <w:r w:rsidRPr="00957D3B"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  <w:t>Strongly</w:t>
            </w:r>
          </w:p>
          <w:p w14:paraId="1918E8AC" w14:textId="77777777" w:rsidR="00AF7139" w:rsidRPr="00957D3B" w:rsidRDefault="00AF7139" w:rsidP="00EA76F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</w:pPr>
            <w:r w:rsidRPr="00957D3B"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  <w:t>disagree</w:t>
            </w:r>
          </w:p>
        </w:tc>
        <w:tc>
          <w:tcPr>
            <w:tcW w:w="438" w:type="pct"/>
            <w:vAlign w:val="center"/>
          </w:tcPr>
          <w:p w14:paraId="1918E8AD" w14:textId="77777777" w:rsidR="00AF7139" w:rsidRPr="00957D3B" w:rsidRDefault="00AF7139" w:rsidP="00EA76F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</w:pPr>
            <w:r w:rsidRPr="00957D3B"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  <w:t>2</w:t>
            </w:r>
          </w:p>
          <w:p w14:paraId="1918E8AE" w14:textId="77777777" w:rsidR="00AF7139" w:rsidRPr="00957D3B" w:rsidRDefault="00AF7139" w:rsidP="00EA76F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</w:pPr>
            <w:r w:rsidRPr="00957D3B"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  <w:t>Disagree</w:t>
            </w:r>
          </w:p>
        </w:tc>
        <w:tc>
          <w:tcPr>
            <w:tcW w:w="438" w:type="pct"/>
            <w:vAlign w:val="center"/>
          </w:tcPr>
          <w:p w14:paraId="1918E8AF" w14:textId="77777777" w:rsidR="00AF7139" w:rsidRPr="00957D3B" w:rsidRDefault="00AF7139" w:rsidP="00EA76F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</w:pPr>
            <w:r w:rsidRPr="00957D3B"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  <w:t>3</w:t>
            </w:r>
          </w:p>
          <w:p w14:paraId="1918E8B0" w14:textId="77777777" w:rsidR="00AF7139" w:rsidRPr="00957D3B" w:rsidRDefault="00AF7139" w:rsidP="00EA76F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</w:pPr>
            <w:r w:rsidRPr="00957D3B"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  <w:t>Neutral</w:t>
            </w:r>
          </w:p>
        </w:tc>
        <w:tc>
          <w:tcPr>
            <w:tcW w:w="341" w:type="pct"/>
            <w:vAlign w:val="center"/>
          </w:tcPr>
          <w:p w14:paraId="1918E8B1" w14:textId="77777777" w:rsidR="00AF7139" w:rsidRPr="00957D3B" w:rsidRDefault="00AF7139" w:rsidP="00EA76F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</w:pPr>
            <w:r w:rsidRPr="00957D3B"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  <w:t>4</w:t>
            </w:r>
          </w:p>
          <w:p w14:paraId="1918E8B2" w14:textId="77777777" w:rsidR="00AF7139" w:rsidRPr="00957D3B" w:rsidRDefault="00AF7139" w:rsidP="00EA76F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</w:pPr>
            <w:r w:rsidRPr="00957D3B"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  <w:t>Agree</w:t>
            </w:r>
          </w:p>
        </w:tc>
        <w:tc>
          <w:tcPr>
            <w:tcW w:w="438" w:type="pct"/>
            <w:vAlign w:val="center"/>
          </w:tcPr>
          <w:p w14:paraId="1918E8B3" w14:textId="77777777" w:rsidR="00AF7139" w:rsidRPr="00957D3B" w:rsidRDefault="00AF7139" w:rsidP="00EA76F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</w:pPr>
            <w:r w:rsidRPr="00957D3B"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  <w:t>5</w:t>
            </w:r>
          </w:p>
          <w:p w14:paraId="1918E8B4" w14:textId="77777777" w:rsidR="00AF7139" w:rsidRPr="00957D3B" w:rsidRDefault="00AF7139" w:rsidP="00EA76F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</w:pPr>
            <w:r w:rsidRPr="00957D3B"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  <w:t>Strongly</w:t>
            </w:r>
            <w:r w:rsidR="00CE2546" w:rsidRPr="00957D3B"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  <w:t xml:space="preserve"> agree</w:t>
            </w:r>
          </w:p>
        </w:tc>
        <w:tc>
          <w:tcPr>
            <w:tcW w:w="632" w:type="pct"/>
            <w:vAlign w:val="center"/>
          </w:tcPr>
          <w:p w14:paraId="1918E8B5" w14:textId="77777777" w:rsidR="00AF7139" w:rsidRPr="00957D3B" w:rsidRDefault="00AF7139" w:rsidP="00EA76F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</w:pPr>
            <w:r w:rsidRPr="00957D3B"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  <w:t>6</w:t>
            </w:r>
          </w:p>
          <w:p w14:paraId="1918E8B6" w14:textId="77777777" w:rsidR="00AF7139" w:rsidRPr="00957D3B" w:rsidRDefault="00AF7139" w:rsidP="00EA76F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</w:pPr>
            <w:r w:rsidRPr="00957D3B"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  <w:t>Unable to assess</w:t>
            </w:r>
          </w:p>
        </w:tc>
      </w:tr>
      <w:tr w:rsidR="004A5C6A" w:rsidRPr="00957D3B" w14:paraId="1918E8C0" w14:textId="77777777" w:rsidTr="00876F36">
        <w:tc>
          <w:tcPr>
            <w:tcW w:w="323" w:type="pct"/>
            <w:vAlign w:val="center"/>
          </w:tcPr>
          <w:p w14:paraId="1918E8B8" w14:textId="77777777" w:rsidR="00BE7B5B" w:rsidRPr="00957D3B" w:rsidRDefault="00BE7B5B" w:rsidP="00876F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</w:pPr>
            <w:r w:rsidRPr="00957D3B"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  <w:t>Q1.</w:t>
            </w:r>
          </w:p>
        </w:tc>
        <w:tc>
          <w:tcPr>
            <w:tcW w:w="1855" w:type="pct"/>
            <w:vAlign w:val="center"/>
          </w:tcPr>
          <w:p w14:paraId="1918E8B9" w14:textId="77777777" w:rsidR="00BE7B5B" w:rsidRPr="00957D3B" w:rsidRDefault="00BE7B5B" w:rsidP="00CD6165">
            <w:pPr>
              <w:rPr>
                <w:rFonts w:ascii="Times New Roman" w:hAnsi="Times New Roman" w:cs="Times New Roman"/>
                <w:sz w:val="27"/>
                <w:szCs w:val="27"/>
              </w:rPr>
            </w:pPr>
            <w:r w:rsidRPr="00957D3B">
              <w:rPr>
                <w:rFonts w:ascii="Times New Roman" w:hAnsi="Times New Roman" w:cs="Times New Roman"/>
                <w:sz w:val="27"/>
                <w:szCs w:val="27"/>
              </w:rPr>
              <w:t>E</w:t>
            </w:r>
            <w:r w:rsidR="00C9336A" w:rsidRPr="00957D3B">
              <w:rPr>
                <w:rFonts w:ascii="Times New Roman" w:hAnsi="Times New Roman" w:cs="Times New Roman"/>
                <w:sz w:val="27"/>
                <w:szCs w:val="27"/>
              </w:rPr>
              <w:t>ncourages students to participate</w:t>
            </w:r>
            <w:r w:rsidR="00FB0349" w:rsidRPr="00957D3B">
              <w:rPr>
                <w:rFonts w:ascii="Times New Roman" w:hAnsi="Times New Roman" w:cs="Times New Roman"/>
                <w:sz w:val="27"/>
                <w:szCs w:val="27"/>
              </w:rPr>
              <w:t xml:space="preserve"> actively in discussions</w:t>
            </w:r>
          </w:p>
        </w:tc>
        <w:tc>
          <w:tcPr>
            <w:tcW w:w="535" w:type="pct"/>
            <w:vAlign w:val="center"/>
          </w:tcPr>
          <w:p w14:paraId="1918E8BA" w14:textId="77777777" w:rsidR="00BE7B5B" w:rsidRPr="00957D3B" w:rsidRDefault="00BE7B5B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438" w:type="pct"/>
            <w:vAlign w:val="center"/>
          </w:tcPr>
          <w:p w14:paraId="1918E8BB" w14:textId="77777777" w:rsidR="00BE7B5B" w:rsidRPr="00957D3B" w:rsidRDefault="00BE7B5B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438" w:type="pct"/>
            <w:vAlign w:val="center"/>
          </w:tcPr>
          <w:p w14:paraId="1918E8BC" w14:textId="77777777" w:rsidR="00BE7B5B" w:rsidRPr="00957D3B" w:rsidRDefault="00BE7B5B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341" w:type="pct"/>
            <w:vAlign w:val="center"/>
          </w:tcPr>
          <w:p w14:paraId="1918E8BD" w14:textId="77777777" w:rsidR="00BE7B5B" w:rsidRPr="00957D3B" w:rsidRDefault="00BE7B5B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438" w:type="pct"/>
            <w:vAlign w:val="center"/>
          </w:tcPr>
          <w:p w14:paraId="1918E8BE" w14:textId="77777777" w:rsidR="00BE7B5B" w:rsidRPr="00957D3B" w:rsidRDefault="00BE7B5B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632" w:type="pct"/>
            <w:vAlign w:val="center"/>
          </w:tcPr>
          <w:p w14:paraId="1918E8BF" w14:textId="77777777" w:rsidR="00BE7B5B" w:rsidRPr="00957D3B" w:rsidRDefault="00BE7B5B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</w:tr>
      <w:tr w:rsidR="004A5C6A" w:rsidRPr="00957D3B" w14:paraId="1918E8C9" w14:textId="77777777" w:rsidTr="00876F36">
        <w:tc>
          <w:tcPr>
            <w:tcW w:w="323" w:type="pct"/>
            <w:vAlign w:val="center"/>
          </w:tcPr>
          <w:p w14:paraId="1918E8C1" w14:textId="77777777" w:rsidR="00FB0349" w:rsidRPr="00957D3B" w:rsidRDefault="00441D42" w:rsidP="00876F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</w:pPr>
            <w:r w:rsidRPr="00957D3B"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  <w:t>Q2.</w:t>
            </w:r>
          </w:p>
        </w:tc>
        <w:tc>
          <w:tcPr>
            <w:tcW w:w="1855" w:type="pct"/>
            <w:vAlign w:val="center"/>
          </w:tcPr>
          <w:p w14:paraId="1918E8C2" w14:textId="77777777" w:rsidR="00FB0349" w:rsidRPr="00957D3B" w:rsidRDefault="00441D42" w:rsidP="00CD6165">
            <w:pPr>
              <w:rPr>
                <w:rFonts w:ascii="Times New Roman" w:hAnsi="Times New Roman" w:cs="Times New Roman"/>
                <w:sz w:val="27"/>
                <w:szCs w:val="27"/>
              </w:rPr>
            </w:pPr>
            <w:r w:rsidRPr="00957D3B">
              <w:rPr>
                <w:rFonts w:ascii="Times New Roman" w:hAnsi="Times New Roman" w:cs="Times New Roman"/>
                <w:sz w:val="27"/>
                <w:szCs w:val="27"/>
              </w:rPr>
              <w:t>Stimulates students to bring up problems</w:t>
            </w:r>
          </w:p>
        </w:tc>
        <w:tc>
          <w:tcPr>
            <w:tcW w:w="535" w:type="pct"/>
            <w:vAlign w:val="center"/>
          </w:tcPr>
          <w:p w14:paraId="1918E8C3" w14:textId="77777777" w:rsidR="00FB0349" w:rsidRPr="00957D3B" w:rsidRDefault="00FB0349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438" w:type="pct"/>
            <w:vAlign w:val="center"/>
          </w:tcPr>
          <w:p w14:paraId="1918E8C4" w14:textId="77777777" w:rsidR="00FB0349" w:rsidRPr="00957D3B" w:rsidRDefault="00FB0349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438" w:type="pct"/>
            <w:vAlign w:val="center"/>
          </w:tcPr>
          <w:p w14:paraId="1918E8C5" w14:textId="77777777" w:rsidR="00FB0349" w:rsidRPr="00957D3B" w:rsidRDefault="00FB0349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341" w:type="pct"/>
            <w:vAlign w:val="center"/>
          </w:tcPr>
          <w:p w14:paraId="1918E8C6" w14:textId="77777777" w:rsidR="00FB0349" w:rsidRPr="00957D3B" w:rsidRDefault="00FB0349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438" w:type="pct"/>
            <w:vAlign w:val="center"/>
          </w:tcPr>
          <w:p w14:paraId="1918E8C7" w14:textId="77777777" w:rsidR="00FB0349" w:rsidRPr="00957D3B" w:rsidRDefault="00FB0349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632" w:type="pct"/>
            <w:vAlign w:val="center"/>
          </w:tcPr>
          <w:p w14:paraId="1918E8C8" w14:textId="77777777" w:rsidR="00FB0349" w:rsidRPr="00957D3B" w:rsidRDefault="00FB0349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</w:tr>
      <w:tr w:rsidR="004A5C6A" w:rsidRPr="00957D3B" w14:paraId="1918E8D2" w14:textId="77777777" w:rsidTr="00876F36">
        <w:tc>
          <w:tcPr>
            <w:tcW w:w="323" w:type="pct"/>
            <w:vAlign w:val="center"/>
          </w:tcPr>
          <w:p w14:paraId="1918E8CA" w14:textId="77777777" w:rsidR="00FB0349" w:rsidRPr="00957D3B" w:rsidRDefault="009526DE" w:rsidP="00876F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</w:pPr>
            <w:r w:rsidRPr="00957D3B"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  <w:t>Q3.</w:t>
            </w:r>
          </w:p>
        </w:tc>
        <w:tc>
          <w:tcPr>
            <w:tcW w:w="1855" w:type="pct"/>
            <w:vAlign w:val="center"/>
          </w:tcPr>
          <w:p w14:paraId="1918E8CB" w14:textId="77777777" w:rsidR="00FB0349" w:rsidRPr="00957D3B" w:rsidRDefault="003E7246" w:rsidP="00CD6165">
            <w:pPr>
              <w:rPr>
                <w:rFonts w:ascii="Times New Roman" w:hAnsi="Times New Roman" w:cs="Times New Roman"/>
                <w:sz w:val="27"/>
                <w:szCs w:val="27"/>
              </w:rPr>
            </w:pPr>
            <w:r w:rsidRPr="00957D3B">
              <w:rPr>
                <w:rFonts w:ascii="Times New Roman" w:hAnsi="Times New Roman" w:cs="Times New Roman"/>
                <w:sz w:val="27"/>
                <w:szCs w:val="27"/>
              </w:rPr>
              <w:t>Keeps to te</w:t>
            </w:r>
            <w:r w:rsidR="005B7C82" w:rsidRPr="00957D3B">
              <w:rPr>
                <w:rFonts w:ascii="Times New Roman" w:hAnsi="Times New Roman" w:cs="Times New Roman"/>
                <w:sz w:val="27"/>
                <w:szCs w:val="27"/>
              </w:rPr>
              <w:t>aching goals; avoids digressions</w:t>
            </w:r>
          </w:p>
        </w:tc>
        <w:tc>
          <w:tcPr>
            <w:tcW w:w="535" w:type="pct"/>
            <w:vAlign w:val="center"/>
          </w:tcPr>
          <w:p w14:paraId="1918E8CC" w14:textId="77777777" w:rsidR="00FB0349" w:rsidRPr="00957D3B" w:rsidRDefault="00FB0349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438" w:type="pct"/>
            <w:vAlign w:val="center"/>
          </w:tcPr>
          <w:p w14:paraId="1918E8CD" w14:textId="77777777" w:rsidR="00FB0349" w:rsidRPr="00957D3B" w:rsidRDefault="00FB0349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438" w:type="pct"/>
            <w:vAlign w:val="center"/>
          </w:tcPr>
          <w:p w14:paraId="1918E8CE" w14:textId="77777777" w:rsidR="00FB0349" w:rsidRPr="00957D3B" w:rsidRDefault="00FB0349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341" w:type="pct"/>
            <w:vAlign w:val="center"/>
          </w:tcPr>
          <w:p w14:paraId="1918E8CF" w14:textId="77777777" w:rsidR="00FB0349" w:rsidRPr="00957D3B" w:rsidRDefault="00FB0349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438" w:type="pct"/>
            <w:vAlign w:val="center"/>
          </w:tcPr>
          <w:p w14:paraId="1918E8D0" w14:textId="77777777" w:rsidR="00FB0349" w:rsidRPr="00957D3B" w:rsidRDefault="00FB0349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632" w:type="pct"/>
            <w:vAlign w:val="center"/>
          </w:tcPr>
          <w:p w14:paraId="1918E8D1" w14:textId="77777777" w:rsidR="00FB0349" w:rsidRPr="00957D3B" w:rsidRDefault="00FB0349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</w:tr>
      <w:tr w:rsidR="004A5C6A" w:rsidRPr="00957D3B" w14:paraId="1918E8DB" w14:textId="77777777" w:rsidTr="00876F36">
        <w:tc>
          <w:tcPr>
            <w:tcW w:w="323" w:type="pct"/>
            <w:vAlign w:val="center"/>
          </w:tcPr>
          <w:p w14:paraId="1918E8D3" w14:textId="77777777" w:rsidR="00FB0349" w:rsidRPr="00957D3B" w:rsidRDefault="00B46309" w:rsidP="00876F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</w:pPr>
            <w:r w:rsidRPr="00957D3B"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  <w:t>Q4.</w:t>
            </w:r>
          </w:p>
        </w:tc>
        <w:tc>
          <w:tcPr>
            <w:tcW w:w="1855" w:type="pct"/>
            <w:vAlign w:val="center"/>
          </w:tcPr>
          <w:p w14:paraId="1918E8D4" w14:textId="77777777" w:rsidR="00FB0349" w:rsidRPr="00957D3B" w:rsidRDefault="00CC3972" w:rsidP="00CD6165">
            <w:pPr>
              <w:rPr>
                <w:rFonts w:ascii="Times New Roman" w:hAnsi="Times New Roman" w:cs="Times New Roman"/>
                <w:sz w:val="27"/>
                <w:szCs w:val="27"/>
              </w:rPr>
            </w:pPr>
            <w:r w:rsidRPr="00957D3B">
              <w:rPr>
                <w:rFonts w:ascii="Times New Roman" w:hAnsi="Times New Roman" w:cs="Times New Roman"/>
                <w:sz w:val="27"/>
                <w:szCs w:val="27"/>
              </w:rPr>
              <w:t>Prepares well for teaching presentations and talks</w:t>
            </w:r>
          </w:p>
        </w:tc>
        <w:tc>
          <w:tcPr>
            <w:tcW w:w="535" w:type="pct"/>
            <w:vAlign w:val="center"/>
          </w:tcPr>
          <w:p w14:paraId="1918E8D5" w14:textId="77777777" w:rsidR="00FB0349" w:rsidRPr="00957D3B" w:rsidRDefault="00FB0349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438" w:type="pct"/>
            <w:vAlign w:val="center"/>
          </w:tcPr>
          <w:p w14:paraId="1918E8D6" w14:textId="77777777" w:rsidR="00FB0349" w:rsidRPr="00957D3B" w:rsidRDefault="00FB0349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438" w:type="pct"/>
            <w:vAlign w:val="center"/>
          </w:tcPr>
          <w:p w14:paraId="1918E8D7" w14:textId="77777777" w:rsidR="00FB0349" w:rsidRPr="00957D3B" w:rsidRDefault="00FB0349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341" w:type="pct"/>
            <w:vAlign w:val="center"/>
          </w:tcPr>
          <w:p w14:paraId="1918E8D8" w14:textId="77777777" w:rsidR="00FB0349" w:rsidRPr="00957D3B" w:rsidRDefault="00FB0349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438" w:type="pct"/>
            <w:vAlign w:val="center"/>
          </w:tcPr>
          <w:p w14:paraId="1918E8D9" w14:textId="77777777" w:rsidR="00FB0349" w:rsidRPr="00957D3B" w:rsidRDefault="00FB0349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632" w:type="pct"/>
            <w:vAlign w:val="center"/>
          </w:tcPr>
          <w:p w14:paraId="1918E8DA" w14:textId="77777777" w:rsidR="00FB0349" w:rsidRPr="00957D3B" w:rsidRDefault="00FB0349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</w:tr>
      <w:tr w:rsidR="004A5C6A" w:rsidRPr="00957D3B" w14:paraId="1918E8E4" w14:textId="77777777" w:rsidTr="00876F36">
        <w:tc>
          <w:tcPr>
            <w:tcW w:w="323" w:type="pct"/>
            <w:vAlign w:val="center"/>
          </w:tcPr>
          <w:p w14:paraId="1918E8DC" w14:textId="77777777" w:rsidR="00FB0349" w:rsidRPr="00957D3B" w:rsidRDefault="00804B25" w:rsidP="00876F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7"/>
                <w:szCs w:val="27"/>
                <w:highlight w:val="yellow"/>
              </w:rPr>
            </w:pPr>
            <w:r w:rsidRPr="00957D3B">
              <w:rPr>
                <w:rFonts w:ascii="Times New Roman" w:hAnsi="Times New Roman" w:cs="Times New Roman"/>
                <w:b/>
                <w:bCs/>
                <w:sz w:val="27"/>
                <w:szCs w:val="27"/>
                <w:highlight w:val="yellow"/>
              </w:rPr>
              <w:t>Q5.</w:t>
            </w:r>
          </w:p>
        </w:tc>
        <w:tc>
          <w:tcPr>
            <w:tcW w:w="1855" w:type="pct"/>
            <w:vAlign w:val="center"/>
          </w:tcPr>
          <w:p w14:paraId="1918E8DD" w14:textId="5394FB10" w:rsidR="00FB0349" w:rsidRPr="00957D3B" w:rsidRDefault="005C343D" w:rsidP="00CD6165">
            <w:pPr>
              <w:rPr>
                <w:rFonts w:ascii="Times New Roman" w:hAnsi="Times New Roman" w:cs="Times New Roman"/>
                <w:sz w:val="27"/>
                <w:szCs w:val="27"/>
                <w:highlight w:val="yellow"/>
              </w:rPr>
            </w:pPr>
            <w:r w:rsidRPr="00957D3B">
              <w:rPr>
                <w:rFonts w:ascii="Times New Roman" w:hAnsi="Times New Roman" w:cs="Times New Roman"/>
                <w:sz w:val="27"/>
                <w:szCs w:val="27"/>
                <w:highlight w:val="yellow"/>
              </w:rPr>
              <w:t>Te</w:t>
            </w:r>
            <w:r w:rsidR="001514E6" w:rsidRPr="00957D3B">
              <w:rPr>
                <w:rFonts w:ascii="Times New Roman" w:hAnsi="Times New Roman" w:cs="Times New Roman"/>
                <w:sz w:val="27"/>
                <w:szCs w:val="27"/>
                <w:highlight w:val="yellow"/>
              </w:rPr>
              <w:t xml:space="preserve">aches </w:t>
            </w:r>
            <w:r w:rsidR="00797065" w:rsidRPr="00957D3B">
              <w:rPr>
                <w:rFonts w:ascii="Times New Roman" w:hAnsi="Times New Roman" w:cs="Times New Roman"/>
                <w:sz w:val="27"/>
                <w:szCs w:val="27"/>
                <w:highlight w:val="yellow"/>
              </w:rPr>
              <w:t xml:space="preserve">the topics </w:t>
            </w:r>
            <w:r w:rsidR="00DA0C38" w:rsidRPr="00957D3B">
              <w:rPr>
                <w:rFonts w:ascii="Times New Roman" w:hAnsi="Times New Roman" w:cs="Times New Roman"/>
                <w:sz w:val="27"/>
                <w:szCs w:val="27"/>
                <w:highlight w:val="yellow"/>
              </w:rPr>
              <w:t xml:space="preserve">in theory </w:t>
            </w:r>
            <w:r w:rsidR="001B0053" w:rsidRPr="00957D3B">
              <w:rPr>
                <w:rFonts w:ascii="Times New Roman" w:hAnsi="Times New Roman" w:cs="Times New Roman"/>
                <w:sz w:val="27"/>
                <w:szCs w:val="27"/>
                <w:highlight w:val="yellow"/>
              </w:rPr>
              <w:t>and</w:t>
            </w:r>
            <w:r w:rsidR="00526074">
              <w:rPr>
                <w:rFonts w:ascii="Times New Roman" w:hAnsi="Times New Roman" w:cs="Times New Roman"/>
                <w:sz w:val="27"/>
                <w:szCs w:val="27"/>
                <w:highlight w:val="yellow"/>
              </w:rPr>
              <w:t xml:space="preserve"> </w:t>
            </w:r>
            <w:r w:rsidR="00DA0C38" w:rsidRPr="00957D3B">
              <w:rPr>
                <w:rFonts w:ascii="Times New Roman" w:hAnsi="Times New Roman" w:cs="Times New Roman"/>
                <w:sz w:val="27"/>
                <w:szCs w:val="27"/>
                <w:highlight w:val="yellow"/>
              </w:rPr>
              <w:t>practical</w:t>
            </w:r>
            <w:r w:rsidR="00794C73" w:rsidRPr="00957D3B">
              <w:rPr>
                <w:rFonts w:ascii="Times New Roman" w:hAnsi="Times New Roman" w:cs="Times New Roman"/>
                <w:sz w:val="27"/>
                <w:szCs w:val="27"/>
                <w:highlight w:val="yellow"/>
              </w:rPr>
              <w:t>*</w:t>
            </w:r>
          </w:p>
        </w:tc>
        <w:tc>
          <w:tcPr>
            <w:tcW w:w="535" w:type="pct"/>
            <w:vAlign w:val="center"/>
          </w:tcPr>
          <w:p w14:paraId="1918E8DE" w14:textId="77777777" w:rsidR="00FB0349" w:rsidRPr="00957D3B" w:rsidRDefault="00FB0349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438" w:type="pct"/>
            <w:vAlign w:val="center"/>
          </w:tcPr>
          <w:p w14:paraId="1918E8DF" w14:textId="77777777" w:rsidR="00FB0349" w:rsidRPr="00957D3B" w:rsidRDefault="00FB0349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438" w:type="pct"/>
            <w:vAlign w:val="center"/>
          </w:tcPr>
          <w:p w14:paraId="1918E8E0" w14:textId="77777777" w:rsidR="00FB0349" w:rsidRPr="00957D3B" w:rsidRDefault="00FB0349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341" w:type="pct"/>
            <w:vAlign w:val="center"/>
          </w:tcPr>
          <w:p w14:paraId="1918E8E1" w14:textId="77777777" w:rsidR="00FB0349" w:rsidRPr="00957D3B" w:rsidRDefault="00FB0349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438" w:type="pct"/>
            <w:vAlign w:val="center"/>
          </w:tcPr>
          <w:p w14:paraId="1918E8E2" w14:textId="77777777" w:rsidR="00FB0349" w:rsidRPr="00957D3B" w:rsidRDefault="00FB0349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632" w:type="pct"/>
            <w:vAlign w:val="center"/>
          </w:tcPr>
          <w:p w14:paraId="1918E8E3" w14:textId="77777777" w:rsidR="00FB0349" w:rsidRPr="00957D3B" w:rsidRDefault="00FB0349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</w:tr>
      <w:tr w:rsidR="004A5C6A" w:rsidRPr="00957D3B" w14:paraId="1918E8ED" w14:textId="77777777" w:rsidTr="00876F36">
        <w:tc>
          <w:tcPr>
            <w:tcW w:w="323" w:type="pct"/>
            <w:vAlign w:val="center"/>
          </w:tcPr>
          <w:p w14:paraId="1918E8E5" w14:textId="77777777" w:rsidR="00FB0349" w:rsidRPr="00957D3B" w:rsidRDefault="001514E6" w:rsidP="00876F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7"/>
                <w:szCs w:val="27"/>
                <w:highlight w:val="yellow"/>
              </w:rPr>
            </w:pPr>
            <w:r w:rsidRPr="00957D3B">
              <w:rPr>
                <w:rFonts w:ascii="Times New Roman" w:hAnsi="Times New Roman" w:cs="Times New Roman"/>
                <w:b/>
                <w:bCs/>
                <w:sz w:val="27"/>
                <w:szCs w:val="27"/>
                <w:highlight w:val="yellow"/>
              </w:rPr>
              <w:t>Q6.</w:t>
            </w:r>
          </w:p>
        </w:tc>
        <w:tc>
          <w:tcPr>
            <w:tcW w:w="1855" w:type="pct"/>
            <w:vAlign w:val="center"/>
          </w:tcPr>
          <w:p w14:paraId="1918E8E6" w14:textId="7AA3B4B2" w:rsidR="00FB0349" w:rsidRPr="00957D3B" w:rsidRDefault="00EE346E" w:rsidP="00CD6165">
            <w:pPr>
              <w:rPr>
                <w:rFonts w:ascii="Times New Roman" w:hAnsi="Times New Roman" w:cs="Times New Roman"/>
                <w:sz w:val="27"/>
                <w:szCs w:val="27"/>
                <w:highlight w:val="yellow"/>
              </w:rPr>
            </w:pPr>
            <w:r w:rsidRPr="00957D3B">
              <w:rPr>
                <w:rFonts w:ascii="Times New Roman" w:hAnsi="Times New Roman" w:cs="Times New Roman"/>
                <w:sz w:val="27"/>
                <w:szCs w:val="27"/>
                <w:highlight w:val="yellow"/>
              </w:rPr>
              <w:t xml:space="preserve">Covering all the </w:t>
            </w:r>
            <w:r w:rsidR="00311D55" w:rsidRPr="00957D3B">
              <w:rPr>
                <w:rFonts w:ascii="Times New Roman" w:hAnsi="Times New Roman" w:cs="Times New Roman"/>
                <w:sz w:val="27"/>
                <w:szCs w:val="27"/>
                <w:highlight w:val="yellow"/>
              </w:rPr>
              <w:t>points</w:t>
            </w:r>
            <w:r w:rsidR="00114AD1" w:rsidRPr="00957D3B">
              <w:rPr>
                <w:rFonts w:ascii="Times New Roman" w:hAnsi="Times New Roman" w:cs="Times New Roman"/>
                <w:sz w:val="27"/>
                <w:szCs w:val="27"/>
                <w:highlight w:val="yellow"/>
              </w:rPr>
              <w:t xml:space="preserve"> in the </w:t>
            </w:r>
            <w:r w:rsidR="00311D55" w:rsidRPr="00957D3B">
              <w:rPr>
                <w:rFonts w:ascii="Times New Roman" w:hAnsi="Times New Roman" w:cs="Times New Roman"/>
                <w:sz w:val="27"/>
                <w:szCs w:val="27"/>
                <w:highlight w:val="yellow"/>
              </w:rPr>
              <w:t>topic</w:t>
            </w:r>
            <w:r w:rsidR="00794C73" w:rsidRPr="00957D3B">
              <w:rPr>
                <w:rFonts w:ascii="Times New Roman" w:hAnsi="Times New Roman" w:cs="Times New Roman"/>
                <w:sz w:val="27"/>
                <w:szCs w:val="27"/>
                <w:highlight w:val="yellow"/>
              </w:rPr>
              <w:t>*</w:t>
            </w:r>
          </w:p>
        </w:tc>
        <w:tc>
          <w:tcPr>
            <w:tcW w:w="535" w:type="pct"/>
            <w:vAlign w:val="center"/>
          </w:tcPr>
          <w:p w14:paraId="1918E8E7" w14:textId="77777777" w:rsidR="00FB0349" w:rsidRPr="00957D3B" w:rsidRDefault="00FB0349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438" w:type="pct"/>
            <w:vAlign w:val="center"/>
          </w:tcPr>
          <w:p w14:paraId="1918E8E8" w14:textId="77777777" w:rsidR="00FB0349" w:rsidRPr="00957D3B" w:rsidRDefault="00FB0349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438" w:type="pct"/>
            <w:vAlign w:val="center"/>
          </w:tcPr>
          <w:p w14:paraId="1918E8E9" w14:textId="77777777" w:rsidR="00FB0349" w:rsidRPr="00957D3B" w:rsidRDefault="00FB0349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341" w:type="pct"/>
            <w:vAlign w:val="center"/>
          </w:tcPr>
          <w:p w14:paraId="1918E8EA" w14:textId="77777777" w:rsidR="00FB0349" w:rsidRPr="00957D3B" w:rsidRDefault="00FB0349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438" w:type="pct"/>
            <w:vAlign w:val="center"/>
          </w:tcPr>
          <w:p w14:paraId="1918E8EB" w14:textId="77777777" w:rsidR="00FB0349" w:rsidRPr="00957D3B" w:rsidRDefault="00FB0349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632" w:type="pct"/>
            <w:vAlign w:val="center"/>
          </w:tcPr>
          <w:p w14:paraId="1918E8EC" w14:textId="77777777" w:rsidR="00FB0349" w:rsidRPr="00957D3B" w:rsidRDefault="00FB0349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</w:tr>
      <w:tr w:rsidR="00624920" w:rsidRPr="00957D3B" w14:paraId="1918E8EF" w14:textId="77777777" w:rsidTr="004A5C6A">
        <w:tc>
          <w:tcPr>
            <w:tcW w:w="5000" w:type="pct"/>
            <w:gridSpan w:val="8"/>
            <w:vAlign w:val="center"/>
          </w:tcPr>
          <w:p w14:paraId="1918E8EE" w14:textId="77777777" w:rsidR="00624920" w:rsidRPr="00957D3B" w:rsidRDefault="00624920" w:rsidP="00EC01C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</w:pPr>
            <w:r w:rsidRPr="00957D3B"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  <w:t>Professional attitude towards students</w:t>
            </w:r>
          </w:p>
        </w:tc>
      </w:tr>
      <w:tr w:rsidR="004A5C6A" w:rsidRPr="00957D3B" w14:paraId="1918E8F8" w14:textId="77777777" w:rsidTr="00876F36">
        <w:tc>
          <w:tcPr>
            <w:tcW w:w="323" w:type="pct"/>
            <w:vAlign w:val="center"/>
          </w:tcPr>
          <w:p w14:paraId="1918E8F0" w14:textId="77777777" w:rsidR="00FB0349" w:rsidRPr="00957D3B" w:rsidRDefault="00832F26" w:rsidP="00876F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</w:pPr>
            <w:r w:rsidRPr="00957D3B"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  <w:t>Q7.</w:t>
            </w:r>
          </w:p>
        </w:tc>
        <w:tc>
          <w:tcPr>
            <w:tcW w:w="1855" w:type="pct"/>
            <w:vAlign w:val="center"/>
          </w:tcPr>
          <w:p w14:paraId="1918E8F1" w14:textId="77777777" w:rsidR="00FB0349" w:rsidRPr="00957D3B" w:rsidRDefault="00C93B77" w:rsidP="00CD6165">
            <w:pPr>
              <w:rPr>
                <w:rFonts w:ascii="Times New Roman" w:hAnsi="Times New Roman" w:cs="Times New Roman"/>
                <w:sz w:val="27"/>
                <w:szCs w:val="27"/>
              </w:rPr>
            </w:pPr>
            <w:r w:rsidRPr="00957D3B">
              <w:rPr>
                <w:rFonts w:ascii="Times New Roman" w:hAnsi="Times New Roman" w:cs="Times New Roman"/>
                <w:sz w:val="27"/>
                <w:szCs w:val="27"/>
              </w:rPr>
              <w:t>Listens attentively to students</w:t>
            </w:r>
          </w:p>
        </w:tc>
        <w:tc>
          <w:tcPr>
            <w:tcW w:w="535" w:type="pct"/>
            <w:vAlign w:val="center"/>
          </w:tcPr>
          <w:p w14:paraId="1918E8F2" w14:textId="77777777" w:rsidR="00FB0349" w:rsidRPr="00957D3B" w:rsidRDefault="00FB0349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438" w:type="pct"/>
            <w:vAlign w:val="center"/>
          </w:tcPr>
          <w:p w14:paraId="1918E8F3" w14:textId="77777777" w:rsidR="00FB0349" w:rsidRPr="00957D3B" w:rsidRDefault="00FB0349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438" w:type="pct"/>
            <w:vAlign w:val="center"/>
          </w:tcPr>
          <w:p w14:paraId="1918E8F4" w14:textId="77777777" w:rsidR="00FB0349" w:rsidRPr="00957D3B" w:rsidRDefault="00FB0349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341" w:type="pct"/>
            <w:vAlign w:val="center"/>
          </w:tcPr>
          <w:p w14:paraId="1918E8F5" w14:textId="77777777" w:rsidR="00FB0349" w:rsidRPr="00957D3B" w:rsidRDefault="00FB0349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438" w:type="pct"/>
            <w:vAlign w:val="center"/>
          </w:tcPr>
          <w:p w14:paraId="1918E8F6" w14:textId="77777777" w:rsidR="00FB0349" w:rsidRPr="00957D3B" w:rsidRDefault="00FB0349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632" w:type="pct"/>
            <w:vAlign w:val="center"/>
          </w:tcPr>
          <w:p w14:paraId="1918E8F7" w14:textId="77777777" w:rsidR="00FB0349" w:rsidRPr="00957D3B" w:rsidRDefault="00FB0349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</w:tr>
      <w:tr w:rsidR="004A5C6A" w:rsidRPr="00957D3B" w14:paraId="1918E901" w14:textId="77777777" w:rsidTr="00876F36">
        <w:tc>
          <w:tcPr>
            <w:tcW w:w="323" w:type="pct"/>
            <w:vAlign w:val="center"/>
          </w:tcPr>
          <w:p w14:paraId="1918E8F9" w14:textId="77777777" w:rsidR="00FB0349" w:rsidRPr="00957D3B" w:rsidRDefault="006826BF" w:rsidP="00876F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</w:pPr>
            <w:r w:rsidRPr="00957D3B"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  <w:t>Q8.</w:t>
            </w:r>
          </w:p>
        </w:tc>
        <w:tc>
          <w:tcPr>
            <w:tcW w:w="1855" w:type="pct"/>
            <w:vAlign w:val="center"/>
          </w:tcPr>
          <w:p w14:paraId="1918E8FA" w14:textId="77777777" w:rsidR="00FB0349" w:rsidRPr="00957D3B" w:rsidRDefault="003A4444" w:rsidP="00CD6165">
            <w:pPr>
              <w:rPr>
                <w:rFonts w:ascii="Times New Roman" w:hAnsi="Times New Roman" w:cs="Times New Roman"/>
                <w:sz w:val="27"/>
                <w:szCs w:val="27"/>
              </w:rPr>
            </w:pPr>
            <w:r w:rsidRPr="00957D3B">
              <w:rPr>
                <w:rFonts w:ascii="Times New Roman" w:hAnsi="Times New Roman" w:cs="Times New Roman"/>
                <w:sz w:val="27"/>
                <w:szCs w:val="27"/>
              </w:rPr>
              <w:t>Is respectful towards students</w:t>
            </w:r>
          </w:p>
        </w:tc>
        <w:tc>
          <w:tcPr>
            <w:tcW w:w="535" w:type="pct"/>
            <w:vAlign w:val="center"/>
          </w:tcPr>
          <w:p w14:paraId="1918E8FB" w14:textId="77777777" w:rsidR="00FB0349" w:rsidRPr="00957D3B" w:rsidRDefault="00FB0349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438" w:type="pct"/>
            <w:vAlign w:val="center"/>
          </w:tcPr>
          <w:p w14:paraId="1918E8FC" w14:textId="77777777" w:rsidR="00FB0349" w:rsidRPr="00957D3B" w:rsidRDefault="00FB0349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438" w:type="pct"/>
            <w:vAlign w:val="center"/>
          </w:tcPr>
          <w:p w14:paraId="1918E8FD" w14:textId="77777777" w:rsidR="00FB0349" w:rsidRPr="00957D3B" w:rsidRDefault="00FB0349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341" w:type="pct"/>
            <w:vAlign w:val="center"/>
          </w:tcPr>
          <w:p w14:paraId="1918E8FE" w14:textId="77777777" w:rsidR="00FB0349" w:rsidRPr="00957D3B" w:rsidRDefault="00FB0349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438" w:type="pct"/>
            <w:vAlign w:val="center"/>
          </w:tcPr>
          <w:p w14:paraId="1918E8FF" w14:textId="77777777" w:rsidR="00FB0349" w:rsidRPr="00957D3B" w:rsidRDefault="00FB0349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632" w:type="pct"/>
            <w:vAlign w:val="center"/>
          </w:tcPr>
          <w:p w14:paraId="1918E900" w14:textId="77777777" w:rsidR="00FB0349" w:rsidRPr="00957D3B" w:rsidRDefault="00FB0349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</w:tr>
      <w:tr w:rsidR="004A5C6A" w:rsidRPr="00957D3B" w14:paraId="1918E90A" w14:textId="77777777" w:rsidTr="00876F36">
        <w:tc>
          <w:tcPr>
            <w:tcW w:w="323" w:type="pct"/>
            <w:vAlign w:val="center"/>
          </w:tcPr>
          <w:p w14:paraId="1918E902" w14:textId="77777777" w:rsidR="00FB0349" w:rsidRPr="00957D3B" w:rsidRDefault="004F4EF0" w:rsidP="00876F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</w:pPr>
            <w:r w:rsidRPr="00957D3B"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  <w:t>Q9.</w:t>
            </w:r>
          </w:p>
        </w:tc>
        <w:tc>
          <w:tcPr>
            <w:tcW w:w="1855" w:type="pct"/>
            <w:vAlign w:val="center"/>
          </w:tcPr>
          <w:p w14:paraId="1918E903" w14:textId="77777777" w:rsidR="00FB0349" w:rsidRPr="00957D3B" w:rsidRDefault="00096498" w:rsidP="00CD6165">
            <w:pPr>
              <w:rPr>
                <w:rFonts w:ascii="Times New Roman" w:hAnsi="Times New Roman" w:cs="Times New Roman"/>
                <w:sz w:val="27"/>
                <w:szCs w:val="27"/>
              </w:rPr>
            </w:pPr>
            <w:r w:rsidRPr="00957D3B">
              <w:rPr>
                <w:rFonts w:ascii="Times New Roman" w:hAnsi="Times New Roman" w:cs="Times New Roman"/>
                <w:sz w:val="27"/>
                <w:szCs w:val="27"/>
              </w:rPr>
              <w:t>Is available regularly for the students</w:t>
            </w:r>
          </w:p>
        </w:tc>
        <w:tc>
          <w:tcPr>
            <w:tcW w:w="535" w:type="pct"/>
            <w:vAlign w:val="center"/>
          </w:tcPr>
          <w:p w14:paraId="1918E904" w14:textId="77777777" w:rsidR="00FB0349" w:rsidRPr="00957D3B" w:rsidRDefault="00FB0349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438" w:type="pct"/>
            <w:vAlign w:val="center"/>
          </w:tcPr>
          <w:p w14:paraId="1918E905" w14:textId="77777777" w:rsidR="00FB0349" w:rsidRPr="00957D3B" w:rsidRDefault="00FB0349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438" w:type="pct"/>
            <w:vAlign w:val="center"/>
          </w:tcPr>
          <w:p w14:paraId="1918E906" w14:textId="77777777" w:rsidR="00FB0349" w:rsidRPr="00957D3B" w:rsidRDefault="00FB0349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341" w:type="pct"/>
            <w:vAlign w:val="center"/>
          </w:tcPr>
          <w:p w14:paraId="1918E907" w14:textId="77777777" w:rsidR="00FB0349" w:rsidRPr="00957D3B" w:rsidRDefault="00FB0349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438" w:type="pct"/>
            <w:vAlign w:val="center"/>
          </w:tcPr>
          <w:p w14:paraId="1918E908" w14:textId="77777777" w:rsidR="00FB0349" w:rsidRPr="00957D3B" w:rsidRDefault="00FB0349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632" w:type="pct"/>
            <w:vAlign w:val="center"/>
          </w:tcPr>
          <w:p w14:paraId="1918E909" w14:textId="77777777" w:rsidR="00FB0349" w:rsidRPr="00957D3B" w:rsidRDefault="00FB0349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</w:tr>
      <w:tr w:rsidR="004A5C6A" w:rsidRPr="00957D3B" w14:paraId="1918E913" w14:textId="77777777" w:rsidTr="00876F36">
        <w:tc>
          <w:tcPr>
            <w:tcW w:w="323" w:type="pct"/>
            <w:vAlign w:val="center"/>
          </w:tcPr>
          <w:p w14:paraId="1918E90B" w14:textId="77777777" w:rsidR="006A59AD" w:rsidRPr="00957D3B" w:rsidRDefault="006A59AD" w:rsidP="00876F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</w:pPr>
            <w:r w:rsidRPr="00957D3B"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  <w:t>Q10.</w:t>
            </w:r>
          </w:p>
        </w:tc>
        <w:tc>
          <w:tcPr>
            <w:tcW w:w="1855" w:type="pct"/>
            <w:vAlign w:val="center"/>
          </w:tcPr>
          <w:p w14:paraId="1918E90C" w14:textId="77777777" w:rsidR="00FB0349" w:rsidRPr="00957D3B" w:rsidRDefault="0038713E" w:rsidP="00CD6165">
            <w:pPr>
              <w:rPr>
                <w:rFonts w:ascii="Times New Roman" w:hAnsi="Times New Roman" w:cs="Times New Roman"/>
                <w:sz w:val="27"/>
                <w:szCs w:val="27"/>
              </w:rPr>
            </w:pPr>
            <w:r w:rsidRPr="00957D3B">
              <w:rPr>
                <w:rFonts w:ascii="Times New Roman" w:hAnsi="Times New Roman" w:cs="Times New Roman"/>
                <w:sz w:val="27"/>
                <w:szCs w:val="27"/>
              </w:rPr>
              <w:t>Is easily approachable for discussions</w:t>
            </w:r>
          </w:p>
        </w:tc>
        <w:tc>
          <w:tcPr>
            <w:tcW w:w="535" w:type="pct"/>
            <w:vAlign w:val="center"/>
          </w:tcPr>
          <w:p w14:paraId="1918E90D" w14:textId="77777777" w:rsidR="00FB0349" w:rsidRPr="00957D3B" w:rsidRDefault="00FB0349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438" w:type="pct"/>
            <w:vAlign w:val="center"/>
          </w:tcPr>
          <w:p w14:paraId="1918E90E" w14:textId="77777777" w:rsidR="00FB0349" w:rsidRPr="00957D3B" w:rsidRDefault="00FB0349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438" w:type="pct"/>
            <w:vAlign w:val="center"/>
          </w:tcPr>
          <w:p w14:paraId="1918E90F" w14:textId="77777777" w:rsidR="00FB0349" w:rsidRPr="00957D3B" w:rsidRDefault="00FB0349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341" w:type="pct"/>
            <w:vAlign w:val="center"/>
          </w:tcPr>
          <w:p w14:paraId="1918E910" w14:textId="77777777" w:rsidR="00FB0349" w:rsidRPr="00957D3B" w:rsidRDefault="00FB0349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438" w:type="pct"/>
            <w:vAlign w:val="center"/>
          </w:tcPr>
          <w:p w14:paraId="1918E911" w14:textId="77777777" w:rsidR="00FB0349" w:rsidRPr="00957D3B" w:rsidRDefault="00FB0349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632" w:type="pct"/>
            <w:vAlign w:val="center"/>
          </w:tcPr>
          <w:p w14:paraId="1918E912" w14:textId="77777777" w:rsidR="00FB0349" w:rsidRPr="00957D3B" w:rsidRDefault="00FB0349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</w:tr>
      <w:tr w:rsidR="00D92ECB" w:rsidRPr="00957D3B" w14:paraId="1918E915" w14:textId="77777777" w:rsidTr="004A5C6A">
        <w:tc>
          <w:tcPr>
            <w:tcW w:w="5000" w:type="pct"/>
            <w:gridSpan w:val="8"/>
            <w:vAlign w:val="center"/>
          </w:tcPr>
          <w:p w14:paraId="1918E914" w14:textId="77777777" w:rsidR="00D92ECB" w:rsidRPr="00957D3B" w:rsidRDefault="00D92ECB" w:rsidP="00EC01C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</w:pPr>
            <w:r w:rsidRPr="00957D3B"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  <w:t>Communication of Goals</w:t>
            </w:r>
          </w:p>
        </w:tc>
      </w:tr>
      <w:tr w:rsidR="000439A4" w:rsidRPr="00957D3B" w14:paraId="1918E91E" w14:textId="77777777" w:rsidTr="004A5C6A">
        <w:tc>
          <w:tcPr>
            <w:tcW w:w="323" w:type="pct"/>
            <w:vAlign w:val="center"/>
          </w:tcPr>
          <w:p w14:paraId="1918E916" w14:textId="77777777" w:rsidR="000439A4" w:rsidRPr="00957D3B" w:rsidRDefault="00A968A4" w:rsidP="00FB269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</w:pPr>
            <w:r w:rsidRPr="00957D3B"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  <w:t>Q11.</w:t>
            </w:r>
          </w:p>
        </w:tc>
        <w:tc>
          <w:tcPr>
            <w:tcW w:w="1855" w:type="pct"/>
            <w:vAlign w:val="center"/>
          </w:tcPr>
          <w:p w14:paraId="1918E917" w14:textId="77777777" w:rsidR="000439A4" w:rsidRPr="00957D3B" w:rsidRDefault="003E56DB" w:rsidP="00CD6165">
            <w:pPr>
              <w:rPr>
                <w:rFonts w:ascii="Times New Roman" w:hAnsi="Times New Roman" w:cs="Times New Roman"/>
                <w:sz w:val="27"/>
                <w:szCs w:val="27"/>
              </w:rPr>
            </w:pPr>
            <w:r w:rsidRPr="00957D3B">
              <w:rPr>
                <w:rFonts w:ascii="Times New Roman" w:hAnsi="Times New Roman" w:cs="Times New Roman"/>
                <w:sz w:val="27"/>
                <w:szCs w:val="27"/>
              </w:rPr>
              <w:t>States learning goals clearly</w:t>
            </w:r>
          </w:p>
        </w:tc>
        <w:tc>
          <w:tcPr>
            <w:tcW w:w="535" w:type="pct"/>
            <w:vAlign w:val="center"/>
          </w:tcPr>
          <w:p w14:paraId="1918E918" w14:textId="77777777" w:rsidR="000439A4" w:rsidRPr="00957D3B" w:rsidRDefault="000439A4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438" w:type="pct"/>
            <w:vAlign w:val="center"/>
          </w:tcPr>
          <w:p w14:paraId="1918E919" w14:textId="77777777" w:rsidR="000439A4" w:rsidRPr="00957D3B" w:rsidRDefault="000439A4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438" w:type="pct"/>
            <w:vAlign w:val="center"/>
          </w:tcPr>
          <w:p w14:paraId="1918E91A" w14:textId="77777777" w:rsidR="000439A4" w:rsidRPr="00957D3B" w:rsidRDefault="000439A4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341" w:type="pct"/>
            <w:vAlign w:val="center"/>
          </w:tcPr>
          <w:p w14:paraId="1918E91B" w14:textId="77777777" w:rsidR="000439A4" w:rsidRPr="00957D3B" w:rsidRDefault="000439A4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438" w:type="pct"/>
            <w:vAlign w:val="center"/>
          </w:tcPr>
          <w:p w14:paraId="1918E91C" w14:textId="77777777" w:rsidR="000439A4" w:rsidRPr="00957D3B" w:rsidRDefault="000439A4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632" w:type="pct"/>
            <w:vAlign w:val="center"/>
          </w:tcPr>
          <w:p w14:paraId="1918E91D" w14:textId="77777777" w:rsidR="000439A4" w:rsidRPr="00957D3B" w:rsidRDefault="000439A4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</w:tr>
      <w:tr w:rsidR="000439A4" w:rsidRPr="00957D3B" w14:paraId="1918E927" w14:textId="77777777" w:rsidTr="004A5C6A">
        <w:tc>
          <w:tcPr>
            <w:tcW w:w="323" w:type="pct"/>
            <w:vAlign w:val="center"/>
          </w:tcPr>
          <w:p w14:paraId="1918E91F" w14:textId="77777777" w:rsidR="000439A4" w:rsidRPr="00957D3B" w:rsidRDefault="00543526" w:rsidP="00FB269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</w:pPr>
            <w:r w:rsidRPr="00957D3B"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  <w:t>Q12.</w:t>
            </w:r>
          </w:p>
        </w:tc>
        <w:tc>
          <w:tcPr>
            <w:tcW w:w="1855" w:type="pct"/>
            <w:vAlign w:val="center"/>
          </w:tcPr>
          <w:p w14:paraId="1918E920" w14:textId="77777777" w:rsidR="000439A4" w:rsidRPr="00957D3B" w:rsidRDefault="00014EDE" w:rsidP="00CD6165">
            <w:pPr>
              <w:rPr>
                <w:rFonts w:ascii="Times New Roman" w:hAnsi="Times New Roman" w:cs="Times New Roman"/>
                <w:sz w:val="27"/>
                <w:szCs w:val="27"/>
              </w:rPr>
            </w:pPr>
            <w:r w:rsidRPr="00957D3B">
              <w:rPr>
                <w:rFonts w:ascii="Times New Roman" w:hAnsi="Times New Roman" w:cs="Times New Roman"/>
                <w:sz w:val="27"/>
                <w:szCs w:val="27"/>
              </w:rPr>
              <w:t>Prioritizes learning goals and topics</w:t>
            </w:r>
          </w:p>
        </w:tc>
        <w:tc>
          <w:tcPr>
            <w:tcW w:w="535" w:type="pct"/>
            <w:vAlign w:val="center"/>
          </w:tcPr>
          <w:p w14:paraId="1918E921" w14:textId="77777777" w:rsidR="000439A4" w:rsidRPr="00957D3B" w:rsidRDefault="000439A4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438" w:type="pct"/>
            <w:vAlign w:val="center"/>
          </w:tcPr>
          <w:p w14:paraId="1918E922" w14:textId="77777777" w:rsidR="000439A4" w:rsidRPr="00957D3B" w:rsidRDefault="000439A4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438" w:type="pct"/>
            <w:vAlign w:val="center"/>
          </w:tcPr>
          <w:p w14:paraId="1918E923" w14:textId="77777777" w:rsidR="000439A4" w:rsidRPr="00957D3B" w:rsidRDefault="000439A4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341" w:type="pct"/>
            <w:vAlign w:val="center"/>
          </w:tcPr>
          <w:p w14:paraId="1918E924" w14:textId="77777777" w:rsidR="000439A4" w:rsidRPr="00957D3B" w:rsidRDefault="000439A4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438" w:type="pct"/>
            <w:vAlign w:val="center"/>
          </w:tcPr>
          <w:p w14:paraId="1918E925" w14:textId="77777777" w:rsidR="000439A4" w:rsidRPr="00957D3B" w:rsidRDefault="000439A4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632" w:type="pct"/>
            <w:vAlign w:val="center"/>
          </w:tcPr>
          <w:p w14:paraId="1918E926" w14:textId="77777777" w:rsidR="000439A4" w:rsidRPr="00957D3B" w:rsidRDefault="000439A4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</w:tr>
      <w:tr w:rsidR="00827A9F" w:rsidRPr="00957D3B" w14:paraId="1918E930" w14:textId="77777777" w:rsidTr="004A5C6A">
        <w:tc>
          <w:tcPr>
            <w:tcW w:w="323" w:type="pct"/>
            <w:vAlign w:val="center"/>
          </w:tcPr>
          <w:p w14:paraId="1918E928" w14:textId="77777777" w:rsidR="00827A9F" w:rsidRPr="00957D3B" w:rsidRDefault="00F352AD" w:rsidP="00FB269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</w:pPr>
            <w:r w:rsidRPr="00957D3B"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  <w:t>Q13.</w:t>
            </w:r>
          </w:p>
        </w:tc>
        <w:tc>
          <w:tcPr>
            <w:tcW w:w="1855" w:type="pct"/>
            <w:vAlign w:val="center"/>
          </w:tcPr>
          <w:p w14:paraId="1918E929" w14:textId="77777777" w:rsidR="00827A9F" w:rsidRPr="00957D3B" w:rsidRDefault="00870E29" w:rsidP="00CD6165">
            <w:pPr>
              <w:rPr>
                <w:rFonts w:ascii="Times New Roman" w:hAnsi="Times New Roman" w:cs="Times New Roman"/>
                <w:sz w:val="27"/>
                <w:szCs w:val="27"/>
              </w:rPr>
            </w:pPr>
            <w:r w:rsidRPr="00957D3B">
              <w:rPr>
                <w:rFonts w:ascii="Times New Roman" w:hAnsi="Times New Roman" w:cs="Times New Roman"/>
                <w:sz w:val="27"/>
                <w:szCs w:val="27"/>
              </w:rPr>
              <w:t>Debriefing the learning goals periodically</w:t>
            </w:r>
          </w:p>
        </w:tc>
        <w:tc>
          <w:tcPr>
            <w:tcW w:w="535" w:type="pct"/>
            <w:vAlign w:val="center"/>
          </w:tcPr>
          <w:p w14:paraId="1918E92A" w14:textId="77777777" w:rsidR="00827A9F" w:rsidRPr="00957D3B" w:rsidRDefault="00827A9F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438" w:type="pct"/>
            <w:vAlign w:val="center"/>
          </w:tcPr>
          <w:p w14:paraId="1918E92B" w14:textId="77777777" w:rsidR="00827A9F" w:rsidRPr="00957D3B" w:rsidRDefault="00827A9F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438" w:type="pct"/>
            <w:vAlign w:val="center"/>
          </w:tcPr>
          <w:p w14:paraId="1918E92C" w14:textId="77777777" w:rsidR="00827A9F" w:rsidRPr="00957D3B" w:rsidRDefault="00827A9F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341" w:type="pct"/>
            <w:vAlign w:val="center"/>
          </w:tcPr>
          <w:p w14:paraId="1918E92D" w14:textId="77777777" w:rsidR="00827A9F" w:rsidRPr="00957D3B" w:rsidRDefault="00827A9F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438" w:type="pct"/>
            <w:vAlign w:val="center"/>
          </w:tcPr>
          <w:p w14:paraId="1918E92E" w14:textId="77777777" w:rsidR="00827A9F" w:rsidRPr="00957D3B" w:rsidRDefault="00827A9F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632" w:type="pct"/>
            <w:vAlign w:val="center"/>
          </w:tcPr>
          <w:p w14:paraId="1918E92F" w14:textId="77777777" w:rsidR="00827A9F" w:rsidRPr="00957D3B" w:rsidRDefault="00827A9F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</w:tr>
      <w:tr w:rsidR="00B64EE3" w:rsidRPr="00957D3B" w14:paraId="1918E932" w14:textId="77777777" w:rsidTr="004A5C6A">
        <w:tc>
          <w:tcPr>
            <w:tcW w:w="5000" w:type="pct"/>
            <w:gridSpan w:val="8"/>
            <w:vAlign w:val="center"/>
          </w:tcPr>
          <w:p w14:paraId="1918E931" w14:textId="77777777" w:rsidR="00B64EE3" w:rsidRPr="00957D3B" w:rsidRDefault="00B64EE3" w:rsidP="00EC01C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</w:pPr>
            <w:r w:rsidRPr="00957D3B"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  <w:t>Evaluation of Students</w:t>
            </w:r>
          </w:p>
        </w:tc>
      </w:tr>
      <w:tr w:rsidR="00C82CB9" w:rsidRPr="00957D3B" w14:paraId="1918E93B" w14:textId="77777777" w:rsidTr="004A5C6A">
        <w:tc>
          <w:tcPr>
            <w:tcW w:w="323" w:type="pct"/>
            <w:vAlign w:val="center"/>
          </w:tcPr>
          <w:p w14:paraId="1918E933" w14:textId="77777777" w:rsidR="00C82CB9" w:rsidRPr="00957D3B" w:rsidRDefault="00C82CB9" w:rsidP="00FB269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</w:pPr>
            <w:r w:rsidRPr="00957D3B"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  <w:t>Q14.</w:t>
            </w:r>
          </w:p>
        </w:tc>
        <w:tc>
          <w:tcPr>
            <w:tcW w:w="1855" w:type="pct"/>
            <w:vAlign w:val="center"/>
          </w:tcPr>
          <w:p w14:paraId="1918E934" w14:textId="77777777" w:rsidR="00C82CB9" w:rsidRPr="00957D3B" w:rsidRDefault="00A21E6E" w:rsidP="00CD6165">
            <w:pPr>
              <w:rPr>
                <w:rFonts w:ascii="Times New Roman" w:hAnsi="Times New Roman" w:cs="Times New Roman"/>
                <w:sz w:val="27"/>
                <w:szCs w:val="27"/>
              </w:rPr>
            </w:pPr>
            <w:r w:rsidRPr="00957D3B">
              <w:rPr>
                <w:rFonts w:ascii="Times New Roman" w:hAnsi="Times New Roman" w:cs="Times New Roman"/>
                <w:sz w:val="27"/>
                <w:szCs w:val="27"/>
              </w:rPr>
              <w:t xml:space="preserve">Evaluates </w:t>
            </w:r>
            <w:r w:rsidR="0036533B" w:rsidRPr="00957D3B">
              <w:rPr>
                <w:rFonts w:ascii="Times New Roman" w:hAnsi="Times New Roman" w:cs="Times New Roman"/>
                <w:sz w:val="27"/>
                <w:szCs w:val="27"/>
              </w:rPr>
              <w:t>student’s specialt</w:t>
            </w:r>
            <w:r w:rsidRPr="00957D3B">
              <w:rPr>
                <w:rFonts w:ascii="Times New Roman" w:hAnsi="Times New Roman" w:cs="Times New Roman"/>
                <w:sz w:val="27"/>
                <w:szCs w:val="27"/>
              </w:rPr>
              <w:t>y knowledge regularly</w:t>
            </w:r>
          </w:p>
        </w:tc>
        <w:tc>
          <w:tcPr>
            <w:tcW w:w="535" w:type="pct"/>
            <w:vAlign w:val="center"/>
          </w:tcPr>
          <w:p w14:paraId="1918E935" w14:textId="77777777" w:rsidR="00C82CB9" w:rsidRPr="00957D3B" w:rsidRDefault="00C82CB9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438" w:type="pct"/>
            <w:vAlign w:val="center"/>
          </w:tcPr>
          <w:p w14:paraId="1918E936" w14:textId="77777777" w:rsidR="00C82CB9" w:rsidRPr="00957D3B" w:rsidRDefault="00C82CB9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438" w:type="pct"/>
            <w:vAlign w:val="center"/>
          </w:tcPr>
          <w:p w14:paraId="1918E937" w14:textId="77777777" w:rsidR="00C82CB9" w:rsidRPr="00957D3B" w:rsidRDefault="00C82CB9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341" w:type="pct"/>
            <w:vAlign w:val="center"/>
          </w:tcPr>
          <w:p w14:paraId="1918E938" w14:textId="77777777" w:rsidR="00C82CB9" w:rsidRPr="00957D3B" w:rsidRDefault="00C82CB9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438" w:type="pct"/>
            <w:vAlign w:val="center"/>
          </w:tcPr>
          <w:p w14:paraId="1918E939" w14:textId="77777777" w:rsidR="00C82CB9" w:rsidRPr="00957D3B" w:rsidRDefault="00C82CB9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632" w:type="pct"/>
            <w:vAlign w:val="center"/>
          </w:tcPr>
          <w:p w14:paraId="1918E93A" w14:textId="77777777" w:rsidR="00C82CB9" w:rsidRPr="00957D3B" w:rsidRDefault="00C82CB9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</w:tr>
      <w:tr w:rsidR="00D85FFB" w:rsidRPr="00957D3B" w14:paraId="1918E944" w14:textId="77777777" w:rsidTr="004A5C6A">
        <w:tc>
          <w:tcPr>
            <w:tcW w:w="323" w:type="pct"/>
            <w:vAlign w:val="center"/>
          </w:tcPr>
          <w:p w14:paraId="1918E93C" w14:textId="77777777" w:rsidR="00D85FFB" w:rsidRPr="00957D3B" w:rsidRDefault="00E771CF" w:rsidP="00FB269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</w:pPr>
            <w:r w:rsidRPr="00957D3B"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  <w:t>Q15.</w:t>
            </w:r>
          </w:p>
        </w:tc>
        <w:tc>
          <w:tcPr>
            <w:tcW w:w="1855" w:type="pct"/>
            <w:vAlign w:val="center"/>
          </w:tcPr>
          <w:p w14:paraId="1918E93D" w14:textId="77777777" w:rsidR="00D85FFB" w:rsidRPr="00957D3B" w:rsidRDefault="00012F55" w:rsidP="00CD6165">
            <w:pPr>
              <w:rPr>
                <w:rFonts w:ascii="Times New Roman" w:hAnsi="Times New Roman" w:cs="Times New Roman"/>
                <w:sz w:val="27"/>
                <w:szCs w:val="27"/>
              </w:rPr>
            </w:pPr>
            <w:r w:rsidRPr="00957D3B">
              <w:rPr>
                <w:rFonts w:ascii="Times New Roman" w:hAnsi="Times New Roman" w:cs="Times New Roman"/>
                <w:sz w:val="27"/>
                <w:szCs w:val="27"/>
              </w:rPr>
              <w:t>Evaluates student’s analytical abilities regularly</w:t>
            </w:r>
          </w:p>
        </w:tc>
        <w:tc>
          <w:tcPr>
            <w:tcW w:w="535" w:type="pct"/>
            <w:vAlign w:val="center"/>
          </w:tcPr>
          <w:p w14:paraId="1918E93E" w14:textId="77777777" w:rsidR="00D85FFB" w:rsidRPr="00957D3B" w:rsidRDefault="00D85FFB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438" w:type="pct"/>
            <w:vAlign w:val="center"/>
          </w:tcPr>
          <w:p w14:paraId="1918E93F" w14:textId="77777777" w:rsidR="00D85FFB" w:rsidRPr="00957D3B" w:rsidRDefault="00D85FFB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438" w:type="pct"/>
            <w:vAlign w:val="center"/>
          </w:tcPr>
          <w:p w14:paraId="1918E940" w14:textId="77777777" w:rsidR="00D85FFB" w:rsidRPr="00957D3B" w:rsidRDefault="00D85FFB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341" w:type="pct"/>
            <w:vAlign w:val="center"/>
          </w:tcPr>
          <w:p w14:paraId="1918E941" w14:textId="77777777" w:rsidR="00D85FFB" w:rsidRPr="00957D3B" w:rsidRDefault="00D85FFB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438" w:type="pct"/>
            <w:vAlign w:val="center"/>
          </w:tcPr>
          <w:p w14:paraId="1918E942" w14:textId="77777777" w:rsidR="00D85FFB" w:rsidRPr="00957D3B" w:rsidRDefault="00D85FFB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632" w:type="pct"/>
            <w:vAlign w:val="center"/>
          </w:tcPr>
          <w:p w14:paraId="1918E943" w14:textId="77777777" w:rsidR="00D85FFB" w:rsidRPr="00957D3B" w:rsidRDefault="00D85FFB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</w:tr>
      <w:tr w:rsidR="00D85FFB" w:rsidRPr="00957D3B" w14:paraId="1918E94D" w14:textId="77777777" w:rsidTr="004A5C6A">
        <w:tc>
          <w:tcPr>
            <w:tcW w:w="323" w:type="pct"/>
            <w:vAlign w:val="center"/>
          </w:tcPr>
          <w:p w14:paraId="1918E945" w14:textId="77777777" w:rsidR="00D85FFB" w:rsidRPr="00957D3B" w:rsidRDefault="007B5135" w:rsidP="00FB269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</w:pPr>
            <w:r w:rsidRPr="00957D3B"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  <w:t>Q16.</w:t>
            </w:r>
          </w:p>
        </w:tc>
        <w:tc>
          <w:tcPr>
            <w:tcW w:w="1855" w:type="pct"/>
            <w:vAlign w:val="center"/>
          </w:tcPr>
          <w:p w14:paraId="1918E946" w14:textId="77777777" w:rsidR="00D85FFB" w:rsidRPr="00957D3B" w:rsidRDefault="00327455" w:rsidP="00CD6165">
            <w:pPr>
              <w:rPr>
                <w:rFonts w:ascii="Times New Roman" w:hAnsi="Times New Roman" w:cs="Times New Roman"/>
                <w:sz w:val="27"/>
                <w:szCs w:val="27"/>
              </w:rPr>
            </w:pPr>
            <w:r w:rsidRPr="00957D3B">
              <w:rPr>
                <w:rFonts w:ascii="Times New Roman" w:hAnsi="Times New Roman" w:cs="Times New Roman"/>
                <w:sz w:val="27"/>
                <w:szCs w:val="27"/>
              </w:rPr>
              <w:t>Evaluates student’s application of knowledge to specific patients</w:t>
            </w:r>
          </w:p>
        </w:tc>
        <w:tc>
          <w:tcPr>
            <w:tcW w:w="535" w:type="pct"/>
            <w:vAlign w:val="center"/>
          </w:tcPr>
          <w:p w14:paraId="1918E947" w14:textId="77777777" w:rsidR="00D85FFB" w:rsidRPr="00957D3B" w:rsidRDefault="00D85FFB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438" w:type="pct"/>
            <w:vAlign w:val="center"/>
          </w:tcPr>
          <w:p w14:paraId="1918E948" w14:textId="77777777" w:rsidR="00D85FFB" w:rsidRPr="00957D3B" w:rsidRDefault="00D85FFB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438" w:type="pct"/>
            <w:vAlign w:val="center"/>
          </w:tcPr>
          <w:p w14:paraId="1918E949" w14:textId="77777777" w:rsidR="00D85FFB" w:rsidRPr="00957D3B" w:rsidRDefault="00D85FFB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341" w:type="pct"/>
            <w:vAlign w:val="center"/>
          </w:tcPr>
          <w:p w14:paraId="1918E94A" w14:textId="77777777" w:rsidR="00D85FFB" w:rsidRPr="00957D3B" w:rsidRDefault="00D85FFB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438" w:type="pct"/>
            <w:vAlign w:val="center"/>
          </w:tcPr>
          <w:p w14:paraId="1918E94B" w14:textId="77777777" w:rsidR="00D85FFB" w:rsidRPr="00957D3B" w:rsidRDefault="00D85FFB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632" w:type="pct"/>
            <w:vAlign w:val="center"/>
          </w:tcPr>
          <w:p w14:paraId="1918E94C" w14:textId="77777777" w:rsidR="00D85FFB" w:rsidRPr="00957D3B" w:rsidRDefault="00D85FFB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</w:tr>
      <w:tr w:rsidR="00D85FFB" w:rsidRPr="00957D3B" w14:paraId="1918E956" w14:textId="77777777" w:rsidTr="004A5C6A">
        <w:tc>
          <w:tcPr>
            <w:tcW w:w="323" w:type="pct"/>
            <w:vAlign w:val="center"/>
          </w:tcPr>
          <w:p w14:paraId="1918E94E" w14:textId="77777777" w:rsidR="00D85FFB" w:rsidRPr="00957D3B" w:rsidRDefault="00E015AB" w:rsidP="00FB269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</w:pPr>
            <w:r w:rsidRPr="00957D3B"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  <w:t>Q17.</w:t>
            </w:r>
          </w:p>
        </w:tc>
        <w:tc>
          <w:tcPr>
            <w:tcW w:w="1855" w:type="pct"/>
            <w:vAlign w:val="center"/>
          </w:tcPr>
          <w:p w14:paraId="1918E94F" w14:textId="77777777" w:rsidR="00D85FFB" w:rsidRPr="00957D3B" w:rsidRDefault="00391152" w:rsidP="00CD6165">
            <w:pPr>
              <w:rPr>
                <w:rFonts w:ascii="Times New Roman" w:hAnsi="Times New Roman" w:cs="Times New Roman"/>
                <w:sz w:val="27"/>
                <w:szCs w:val="27"/>
              </w:rPr>
            </w:pPr>
            <w:r w:rsidRPr="00957D3B">
              <w:rPr>
                <w:rFonts w:ascii="Times New Roman" w:hAnsi="Times New Roman" w:cs="Times New Roman"/>
                <w:sz w:val="27"/>
                <w:szCs w:val="27"/>
              </w:rPr>
              <w:t>Evaluates student’s medical skills regularly</w:t>
            </w:r>
          </w:p>
        </w:tc>
        <w:tc>
          <w:tcPr>
            <w:tcW w:w="535" w:type="pct"/>
            <w:vAlign w:val="center"/>
          </w:tcPr>
          <w:p w14:paraId="1918E950" w14:textId="77777777" w:rsidR="00D85FFB" w:rsidRPr="00957D3B" w:rsidRDefault="00D85FFB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438" w:type="pct"/>
            <w:vAlign w:val="center"/>
          </w:tcPr>
          <w:p w14:paraId="1918E951" w14:textId="77777777" w:rsidR="00D85FFB" w:rsidRPr="00957D3B" w:rsidRDefault="00D85FFB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438" w:type="pct"/>
            <w:vAlign w:val="center"/>
          </w:tcPr>
          <w:p w14:paraId="1918E952" w14:textId="77777777" w:rsidR="00D85FFB" w:rsidRPr="00957D3B" w:rsidRDefault="00D85FFB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341" w:type="pct"/>
            <w:vAlign w:val="center"/>
          </w:tcPr>
          <w:p w14:paraId="1918E953" w14:textId="77777777" w:rsidR="00D85FFB" w:rsidRPr="00957D3B" w:rsidRDefault="00D85FFB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438" w:type="pct"/>
            <w:vAlign w:val="center"/>
          </w:tcPr>
          <w:p w14:paraId="1918E954" w14:textId="77777777" w:rsidR="00D85FFB" w:rsidRPr="00957D3B" w:rsidRDefault="00D85FFB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632" w:type="pct"/>
            <w:vAlign w:val="center"/>
          </w:tcPr>
          <w:p w14:paraId="1918E955" w14:textId="77777777" w:rsidR="00D85FFB" w:rsidRPr="00957D3B" w:rsidRDefault="00D85FFB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</w:tr>
      <w:tr w:rsidR="00C71DF4" w:rsidRPr="00957D3B" w14:paraId="1918E95F" w14:textId="77777777" w:rsidTr="004A5C6A">
        <w:tc>
          <w:tcPr>
            <w:tcW w:w="323" w:type="pct"/>
            <w:vAlign w:val="center"/>
          </w:tcPr>
          <w:p w14:paraId="1918E957" w14:textId="77777777" w:rsidR="00C71DF4" w:rsidRPr="00957D3B" w:rsidRDefault="00C71DF4" w:rsidP="00FB269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</w:pPr>
            <w:r w:rsidRPr="00957D3B"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  <w:t>Q18.</w:t>
            </w:r>
          </w:p>
        </w:tc>
        <w:tc>
          <w:tcPr>
            <w:tcW w:w="1855" w:type="pct"/>
            <w:vAlign w:val="center"/>
          </w:tcPr>
          <w:p w14:paraId="1918E958" w14:textId="77777777" w:rsidR="00C71DF4" w:rsidRPr="00957D3B" w:rsidRDefault="0035527C" w:rsidP="00CD6165">
            <w:pPr>
              <w:rPr>
                <w:rFonts w:ascii="Times New Roman" w:hAnsi="Times New Roman" w:cs="Times New Roman"/>
                <w:sz w:val="27"/>
                <w:szCs w:val="27"/>
              </w:rPr>
            </w:pPr>
            <w:r w:rsidRPr="00957D3B">
              <w:rPr>
                <w:rFonts w:ascii="Times New Roman" w:hAnsi="Times New Roman" w:cs="Times New Roman"/>
                <w:sz w:val="27"/>
                <w:szCs w:val="27"/>
              </w:rPr>
              <w:t>Evaluates student’s, communication and professionalism during patient encounter</w:t>
            </w:r>
          </w:p>
        </w:tc>
        <w:tc>
          <w:tcPr>
            <w:tcW w:w="535" w:type="pct"/>
            <w:vAlign w:val="center"/>
          </w:tcPr>
          <w:p w14:paraId="1918E959" w14:textId="77777777" w:rsidR="00C71DF4" w:rsidRPr="00957D3B" w:rsidRDefault="00C71DF4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438" w:type="pct"/>
            <w:vAlign w:val="center"/>
          </w:tcPr>
          <w:p w14:paraId="1918E95A" w14:textId="77777777" w:rsidR="00C71DF4" w:rsidRPr="00957D3B" w:rsidRDefault="00C71DF4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438" w:type="pct"/>
            <w:vAlign w:val="center"/>
          </w:tcPr>
          <w:p w14:paraId="1918E95B" w14:textId="77777777" w:rsidR="00C71DF4" w:rsidRPr="00957D3B" w:rsidRDefault="00C71DF4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341" w:type="pct"/>
            <w:vAlign w:val="center"/>
          </w:tcPr>
          <w:p w14:paraId="1918E95C" w14:textId="77777777" w:rsidR="00C71DF4" w:rsidRPr="00957D3B" w:rsidRDefault="00C71DF4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438" w:type="pct"/>
            <w:vAlign w:val="center"/>
          </w:tcPr>
          <w:p w14:paraId="1918E95D" w14:textId="77777777" w:rsidR="00C71DF4" w:rsidRPr="00957D3B" w:rsidRDefault="00C71DF4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632" w:type="pct"/>
            <w:vAlign w:val="center"/>
          </w:tcPr>
          <w:p w14:paraId="1918E95E" w14:textId="77777777" w:rsidR="00C71DF4" w:rsidRPr="00957D3B" w:rsidRDefault="00C71DF4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</w:tr>
      <w:tr w:rsidR="00EE6F3C" w:rsidRPr="00957D3B" w14:paraId="1918E961" w14:textId="77777777" w:rsidTr="004A5C6A">
        <w:tc>
          <w:tcPr>
            <w:tcW w:w="5000" w:type="pct"/>
            <w:gridSpan w:val="8"/>
            <w:vAlign w:val="center"/>
          </w:tcPr>
          <w:p w14:paraId="1918E960" w14:textId="77777777" w:rsidR="00EE6F3C" w:rsidRPr="00957D3B" w:rsidRDefault="00EE6F3C" w:rsidP="00EC01C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</w:pPr>
            <w:r w:rsidRPr="00957D3B"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  <w:t>Feedback</w:t>
            </w:r>
          </w:p>
        </w:tc>
      </w:tr>
      <w:tr w:rsidR="0071102E" w:rsidRPr="00957D3B" w14:paraId="1918E96A" w14:textId="77777777" w:rsidTr="004A5C6A">
        <w:tc>
          <w:tcPr>
            <w:tcW w:w="323" w:type="pct"/>
            <w:vAlign w:val="center"/>
          </w:tcPr>
          <w:p w14:paraId="1918E962" w14:textId="77777777" w:rsidR="0071102E" w:rsidRPr="00957D3B" w:rsidRDefault="0071102E" w:rsidP="00FB269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</w:pPr>
            <w:r w:rsidRPr="00957D3B"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  <w:t>Q19.</w:t>
            </w:r>
          </w:p>
        </w:tc>
        <w:tc>
          <w:tcPr>
            <w:tcW w:w="1855" w:type="pct"/>
            <w:vAlign w:val="center"/>
          </w:tcPr>
          <w:p w14:paraId="1918E963" w14:textId="77777777" w:rsidR="0071102E" w:rsidRPr="00957D3B" w:rsidRDefault="00B13C9B" w:rsidP="00CD6165">
            <w:pPr>
              <w:rPr>
                <w:rFonts w:ascii="Times New Roman" w:hAnsi="Times New Roman" w:cs="Times New Roman"/>
                <w:sz w:val="27"/>
                <w:szCs w:val="27"/>
              </w:rPr>
            </w:pPr>
            <w:r w:rsidRPr="00957D3B">
              <w:rPr>
                <w:rFonts w:ascii="Times New Roman" w:hAnsi="Times New Roman" w:cs="Times New Roman"/>
                <w:sz w:val="27"/>
                <w:szCs w:val="27"/>
              </w:rPr>
              <w:t>Regularly gives constructive feedbacks to students</w:t>
            </w:r>
          </w:p>
        </w:tc>
        <w:tc>
          <w:tcPr>
            <w:tcW w:w="535" w:type="pct"/>
            <w:vAlign w:val="center"/>
          </w:tcPr>
          <w:p w14:paraId="1918E964" w14:textId="77777777" w:rsidR="0071102E" w:rsidRPr="00957D3B" w:rsidRDefault="0071102E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438" w:type="pct"/>
            <w:vAlign w:val="center"/>
          </w:tcPr>
          <w:p w14:paraId="1918E965" w14:textId="77777777" w:rsidR="0071102E" w:rsidRPr="00957D3B" w:rsidRDefault="0071102E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438" w:type="pct"/>
            <w:vAlign w:val="center"/>
          </w:tcPr>
          <w:p w14:paraId="1918E966" w14:textId="77777777" w:rsidR="0071102E" w:rsidRPr="00957D3B" w:rsidRDefault="0071102E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341" w:type="pct"/>
            <w:vAlign w:val="center"/>
          </w:tcPr>
          <w:p w14:paraId="1918E967" w14:textId="77777777" w:rsidR="0071102E" w:rsidRPr="00957D3B" w:rsidRDefault="0071102E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438" w:type="pct"/>
            <w:vAlign w:val="center"/>
          </w:tcPr>
          <w:p w14:paraId="1918E968" w14:textId="77777777" w:rsidR="0071102E" w:rsidRPr="00957D3B" w:rsidRDefault="0071102E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632" w:type="pct"/>
            <w:vAlign w:val="center"/>
          </w:tcPr>
          <w:p w14:paraId="1918E969" w14:textId="77777777" w:rsidR="0071102E" w:rsidRPr="00957D3B" w:rsidRDefault="0071102E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</w:tr>
      <w:tr w:rsidR="0071102E" w:rsidRPr="00957D3B" w14:paraId="1918E973" w14:textId="77777777" w:rsidTr="004A5C6A">
        <w:tc>
          <w:tcPr>
            <w:tcW w:w="323" w:type="pct"/>
            <w:vAlign w:val="center"/>
          </w:tcPr>
          <w:p w14:paraId="1918E96B" w14:textId="77777777" w:rsidR="0071102E" w:rsidRPr="00957D3B" w:rsidRDefault="002F37CD" w:rsidP="00FB269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</w:pPr>
            <w:r w:rsidRPr="00957D3B"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  <w:t>Q20.</w:t>
            </w:r>
          </w:p>
        </w:tc>
        <w:tc>
          <w:tcPr>
            <w:tcW w:w="1855" w:type="pct"/>
            <w:vAlign w:val="center"/>
          </w:tcPr>
          <w:p w14:paraId="1918E96C" w14:textId="77777777" w:rsidR="0071102E" w:rsidRPr="00957D3B" w:rsidRDefault="008D1399" w:rsidP="00CD6165">
            <w:pPr>
              <w:rPr>
                <w:rFonts w:ascii="Times New Roman" w:hAnsi="Times New Roman" w:cs="Times New Roman"/>
                <w:sz w:val="27"/>
                <w:szCs w:val="27"/>
              </w:rPr>
            </w:pPr>
            <w:r w:rsidRPr="00957D3B">
              <w:rPr>
                <w:rFonts w:ascii="Times New Roman" w:hAnsi="Times New Roman" w:cs="Times New Roman"/>
                <w:sz w:val="27"/>
                <w:szCs w:val="27"/>
              </w:rPr>
              <w:t>Explains why students are incorrect</w:t>
            </w:r>
          </w:p>
        </w:tc>
        <w:tc>
          <w:tcPr>
            <w:tcW w:w="535" w:type="pct"/>
            <w:vAlign w:val="center"/>
          </w:tcPr>
          <w:p w14:paraId="1918E96D" w14:textId="77777777" w:rsidR="0071102E" w:rsidRPr="00957D3B" w:rsidRDefault="0071102E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438" w:type="pct"/>
            <w:vAlign w:val="center"/>
          </w:tcPr>
          <w:p w14:paraId="1918E96E" w14:textId="77777777" w:rsidR="0071102E" w:rsidRPr="00957D3B" w:rsidRDefault="0071102E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438" w:type="pct"/>
            <w:vAlign w:val="center"/>
          </w:tcPr>
          <w:p w14:paraId="1918E96F" w14:textId="77777777" w:rsidR="0071102E" w:rsidRPr="00957D3B" w:rsidRDefault="0071102E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341" w:type="pct"/>
            <w:vAlign w:val="center"/>
          </w:tcPr>
          <w:p w14:paraId="1918E970" w14:textId="77777777" w:rsidR="0071102E" w:rsidRPr="00957D3B" w:rsidRDefault="0071102E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438" w:type="pct"/>
            <w:vAlign w:val="center"/>
          </w:tcPr>
          <w:p w14:paraId="1918E971" w14:textId="77777777" w:rsidR="0071102E" w:rsidRPr="00957D3B" w:rsidRDefault="0071102E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632" w:type="pct"/>
            <w:vAlign w:val="center"/>
          </w:tcPr>
          <w:p w14:paraId="1918E972" w14:textId="77777777" w:rsidR="0071102E" w:rsidRPr="00957D3B" w:rsidRDefault="0071102E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</w:tr>
      <w:tr w:rsidR="0071102E" w:rsidRPr="00957D3B" w14:paraId="1918E97C" w14:textId="77777777" w:rsidTr="004A5C6A">
        <w:tc>
          <w:tcPr>
            <w:tcW w:w="323" w:type="pct"/>
            <w:vAlign w:val="center"/>
          </w:tcPr>
          <w:p w14:paraId="1918E974" w14:textId="77777777" w:rsidR="0071102E" w:rsidRPr="00957D3B" w:rsidRDefault="00C818D8" w:rsidP="00FB269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</w:pPr>
            <w:r w:rsidRPr="00957D3B"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  <w:t>Q21.</w:t>
            </w:r>
          </w:p>
        </w:tc>
        <w:tc>
          <w:tcPr>
            <w:tcW w:w="1855" w:type="pct"/>
            <w:vAlign w:val="center"/>
          </w:tcPr>
          <w:p w14:paraId="1918E975" w14:textId="77777777" w:rsidR="0071102E" w:rsidRPr="00957D3B" w:rsidRDefault="00F430DC" w:rsidP="00CD6165">
            <w:pPr>
              <w:rPr>
                <w:rFonts w:ascii="Times New Roman" w:hAnsi="Times New Roman" w:cs="Times New Roman"/>
                <w:sz w:val="27"/>
                <w:szCs w:val="27"/>
              </w:rPr>
            </w:pPr>
            <w:r w:rsidRPr="00957D3B">
              <w:rPr>
                <w:rFonts w:ascii="Times New Roman" w:hAnsi="Times New Roman" w:cs="Times New Roman"/>
                <w:sz w:val="27"/>
                <w:szCs w:val="27"/>
              </w:rPr>
              <w:t>Offers suggestions for improvement</w:t>
            </w:r>
          </w:p>
        </w:tc>
        <w:tc>
          <w:tcPr>
            <w:tcW w:w="535" w:type="pct"/>
            <w:vAlign w:val="center"/>
          </w:tcPr>
          <w:p w14:paraId="1918E976" w14:textId="77777777" w:rsidR="0071102E" w:rsidRPr="00957D3B" w:rsidRDefault="0071102E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438" w:type="pct"/>
            <w:vAlign w:val="center"/>
          </w:tcPr>
          <w:p w14:paraId="1918E977" w14:textId="77777777" w:rsidR="0071102E" w:rsidRPr="00957D3B" w:rsidRDefault="0071102E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438" w:type="pct"/>
            <w:vAlign w:val="center"/>
          </w:tcPr>
          <w:p w14:paraId="1918E978" w14:textId="77777777" w:rsidR="0071102E" w:rsidRPr="00957D3B" w:rsidRDefault="0071102E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341" w:type="pct"/>
            <w:vAlign w:val="center"/>
          </w:tcPr>
          <w:p w14:paraId="1918E979" w14:textId="77777777" w:rsidR="0071102E" w:rsidRPr="00957D3B" w:rsidRDefault="0071102E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438" w:type="pct"/>
            <w:vAlign w:val="center"/>
          </w:tcPr>
          <w:p w14:paraId="1918E97A" w14:textId="77777777" w:rsidR="0071102E" w:rsidRPr="00957D3B" w:rsidRDefault="0071102E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632" w:type="pct"/>
            <w:vAlign w:val="center"/>
          </w:tcPr>
          <w:p w14:paraId="1918E97B" w14:textId="77777777" w:rsidR="0071102E" w:rsidRPr="00957D3B" w:rsidRDefault="0071102E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</w:tr>
      <w:tr w:rsidR="0086438E" w:rsidRPr="00957D3B" w14:paraId="1918E985" w14:textId="77777777" w:rsidTr="004A5C6A">
        <w:tc>
          <w:tcPr>
            <w:tcW w:w="323" w:type="pct"/>
            <w:vAlign w:val="center"/>
          </w:tcPr>
          <w:p w14:paraId="1918E97D" w14:textId="77777777" w:rsidR="0086438E" w:rsidRPr="00957D3B" w:rsidRDefault="0086438E" w:rsidP="00FB269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</w:pPr>
            <w:r w:rsidRPr="00957D3B"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  <w:t>Q22.</w:t>
            </w:r>
          </w:p>
        </w:tc>
        <w:tc>
          <w:tcPr>
            <w:tcW w:w="1855" w:type="pct"/>
            <w:vAlign w:val="center"/>
          </w:tcPr>
          <w:p w14:paraId="1918E97E" w14:textId="77777777" w:rsidR="0086438E" w:rsidRPr="00957D3B" w:rsidRDefault="00835464" w:rsidP="00CD6165">
            <w:pPr>
              <w:rPr>
                <w:rFonts w:ascii="Times New Roman" w:hAnsi="Times New Roman" w:cs="Times New Roman"/>
                <w:sz w:val="27"/>
                <w:szCs w:val="27"/>
              </w:rPr>
            </w:pPr>
            <w:r w:rsidRPr="00957D3B">
              <w:rPr>
                <w:rFonts w:ascii="Times New Roman" w:hAnsi="Times New Roman" w:cs="Times New Roman"/>
                <w:sz w:val="27"/>
                <w:szCs w:val="27"/>
              </w:rPr>
              <w:t>Gives students chance to reflect on the feedback</w:t>
            </w:r>
          </w:p>
        </w:tc>
        <w:tc>
          <w:tcPr>
            <w:tcW w:w="535" w:type="pct"/>
            <w:vAlign w:val="center"/>
          </w:tcPr>
          <w:p w14:paraId="1918E97F" w14:textId="77777777" w:rsidR="0086438E" w:rsidRPr="00957D3B" w:rsidRDefault="0086438E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438" w:type="pct"/>
            <w:vAlign w:val="center"/>
          </w:tcPr>
          <w:p w14:paraId="1918E980" w14:textId="77777777" w:rsidR="0086438E" w:rsidRPr="00957D3B" w:rsidRDefault="0086438E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438" w:type="pct"/>
            <w:vAlign w:val="center"/>
          </w:tcPr>
          <w:p w14:paraId="1918E981" w14:textId="77777777" w:rsidR="0086438E" w:rsidRPr="00957D3B" w:rsidRDefault="0086438E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341" w:type="pct"/>
            <w:vAlign w:val="center"/>
          </w:tcPr>
          <w:p w14:paraId="1918E982" w14:textId="77777777" w:rsidR="0086438E" w:rsidRPr="00957D3B" w:rsidRDefault="0086438E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438" w:type="pct"/>
            <w:vAlign w:val="center"/>
          </w:tcPr>
          <w:p w14:paraId="1918E983" w14:textId="77777777" w:rsidR="0086438E" w:rsidRPr="00957D3B" w:rsidRDefault="0086438E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632" w:type="pct"/>
            <w:vAlign w:val="center"/>
          </w:tcPr>
          <w:p w14:paraId="1918E984" w14:textId="77777777" w:rsidR="0086438E" w:rsidRPr="00957D3B" w:rsidRDefault="0086438E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</w:tr>
      <w:tr w:rsidR="00E355CB" w:rsidRPr="00957D3B" w14:paraId="1918E987" w14:textId="77777777" w:rsidTr="004A5C6A">
        <w:tc>
          <w:tcPr>
            <w:tcW w:w="5000" w:type="pct"/>
            <w:gridSpan w:val="8"/>
            <w:vAlign w:val="center"/>
          </w:tcPr>
          <w:p w14:paraId="1918E986" w14:textId="77777777" w:rsidR="00E355CB" w:rsidRPr="00957D3B" w:rsidRDefault="00E355CB" w:rsidP="00EC01C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</w:pPr>
            <w:r w:rsidRPr="00957D3B"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  <w:t>Promoting self-directed learning</w:t>
            </w:r>
          </w:p>
        </w:tc>
      </w:tr>
      <w:tr w:rsidR="00710D4B" w:rsidRPr="00957D3B" w14:paraId="1918E990" w14:textId="77777777" w:rsidTr="004A5C6A">
        <w:tc>
          <w:tcPr>
            <w:tcW w:w="323" w:type="pct"/>
            <w:vAlign w:val="center"/>
          </w:tcPr>
          <w:p w14:paraId="1918E988" w14:textId="77777777" w:rsidR="00710D4B" w:rsidRPr="00957D3B" w:rsidRDefault="00574399" w:rsidP="00FB269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</w:pPr>
            <w:r w:rsidRPr="00957D3B"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  <w:t>Q23.</w:t>
            </w:r>
          </w:p>
        </w:tc>
        <w:tc>
          <w:tcPr>
            <w:tcW w:w="1855" w:type="pct"/>
            <w:vAlign w:val="center"/>
          </w:tcPr>
          <w:p w14:paraId="1918E989" w14:textId="77777777" w:rsidR="00710D4B" w:rsidRPr="00957D3B" w:rsidRDefault="00574399" w:rsidP="00CD6165">
            <w:pPr>
              <w:rPr>
                <w:rFonts w:ascii="Times New Roman" w:hAnsi="Times New Roman" w:cs="Times New Roman"/>
                <w:sz w:val="27"/>
                <w:szCs w:val="27"/>
              </w:rPr>
            </w:pPr>
            <w:r w:rsidRPr="00957D3B">
              <w:rPr>
                <w:rFonts w:ascii="Times New Roman" w:hAnsi="Times New Roman" w:cs="Times New Roman"/>
                <w:sz w:val="27"/>
                <w:szCs w:val="27"/>
              </w:rPr>
              <w:t>Motivates students to study further and deeper in the topic</w:t>
            </w:r>
          </w:p>
        </w:tc>
        <w:tc>
          <w:tcPr>
            <w:tcW w:w="535" w:type="pct"/>
            <w:vAlign w:val="center"/>
          </w:tcPr>
          <w:p w14:paraId="1918E98A" w14:textId="77777777" w:rsidR="00710D4B" w:rsidRPr="00957D3B" w:rsidRDefault="00710D4B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438" w:type="pct"/>
            <w:vAlign w:val="center"/>
          </w:tcPr>
          <w:p w14:paraId="1918E98B" w14:textId="77777777" w:rsidR="00710D4B" w:rsidRPr="00957D3B" w:rsidRDefault="00710D4B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438" w:type="pct"/>
            <w:vAlign w:val="center"/>
          </w:tcPr>
          <w:p w14:paraId="1918E98C" w14:textId="77777777" w:rsidR="00710D4B" w:rsidRPr="00957D3B" w:rsidRDefault="00710D4B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341" w:type="pct"/>
            <w:vAlign w:val="center"/>
          </w:tcPr>
          <w:p w14:paraId="1918E98D" w14:textId="77777777" w:rsidR="00710D4B" w:rsidRPr="00957D3B" w:rsidRDefault="00710D4B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438" w:type="pct"/>
            <w:vAlign w:val="center"/>
          </w:tcPr>
          <w:p w14:paraId="1918E98E" w14:textId="77777777" w:rsidR="00710D4B" w:rsidRPr="00957D3B" w:rsidRDefault="00710D4B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632" w:type="pct"/>
            <w:vAlign w:val="center"/>
          </w:tcPr>
          <w:p w14:paraId="1918E98F" w14:textId="77777777" w:rsidR="00710D4B" w:rsidRPr="00957D3B" w:rsidRDefault="00710D4B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</w:tr>
      <w:tr w:rsidR="00710D4B" w:rsidRPr="00957D3B" w14:paraId="1918E999" w14:textId="77777777" w:rsidTr="004A5C6A">
        <w:tc>
          <w:tcPr>
            <w:tcW w:w="323" w:type="pct"/>
            <w:vAlign w:val="center"/>
          </w:tcPr>
          <w:p w14:paraId="1918E991" w14:textId="77777777" w:rsidR="00710D4B" w:rsidRPr="00957D3B" w:rsidRDefault="00F67A65" w:rsidP="00FB269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</w:pPr>
            <w:r w:rsidRPr="00957D3B"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  <w:t>Q24.</w:t>
            </w:r>
          </w:p>
        </w:tc>
        <w:tc>
          <w:tcPr>
            <w:tcW w:w="1855" w:type="pct"/>
            <w:vAlign w:val="center"/>
          </w:tcPr>
          <w:p w14:paraId="1918E992" w14:textId="77777777" w:rsidR="00710D4B" w:rsidRPr="00957D3B" w:rsidRDefault="008A064D" w:rsidP="00CD6165">
            <w:pPr>
              <w:rPr>
                <w:rFonts w:ascii="Times New Roman" w:hAnsi="Times New Roman" w:cs="Times New Roman"/>
                <w:sz w:val="27"/>
                <w:szCs w:val="27"/>
              </w:rPr>
            </w:pPr>
            <w:r w:rsidRPr="00957D3B">
              <w:rPr>
                <w:rFonts w:ascii="Times New Roman" w:hAnsi="Times New Roman" w:cs="Times New Roman"/>
                <w:sz w:val="27"/>
                <w:szCs w:val="27"/>
              </w:rPr>
              <w:t>Stimulates students to keep up with the literature</w:t>
            </w:r>
          </w:p>
        </w:tc>
        <w:tc>
          <w:tcPr>
            <w:tcW w:w="535" w:type="pct"/>
            <w:vAlign w:val="center"/>
          </w:tcPr>
          <w:p w14:paraId="1918E993" w14:textId="77777777" w:rsidR="00710D4B" w:rsidRPr="00957D3B" w:rsidRDefault="00710D4B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438" w:type="pct"/>
            <w:vAlign w:val="center"/>
          </w:tcPr>
          <w:p w14:paraId="1918E994" w14:textId="77777777" w:rsidR="00710D4B" w:rsidRPr="00957D3B" w:rsidRDefault="00710D4B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438" w:type="pct"/>
            <w:vAlign w:val="center"/>
          </w:tcPr>
          <w:p w14:paraId="1918E995" w14:textId="77777777" w:rsidR="00710D4B" w:rsidRPr="00957D3B" w:rsidRDefault="00710D4B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341" w:type="pct"/>
            <w:vAlign w:val="center"/>
          </w:tcPr>
          <w:p w14:paraId="1918E996" w14:textId="77777777" w:rsidR="00710D4B" w:rsidRPr="00957D3B" w:rsidRDefault="00710D4B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438" w:type="pct"/>
            <w:vAlign w:val="center"/>
          </w:tcPr>
          <w:p w14:paraId="1918E997" w14:textId="77777777" w:rsidR="00710D4B" w:rsidRPr="00957D3B" w:rsidRDefault="00710D4B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632" w:type="pct"/>
            <w:vAlign w:val="center"/>
          </w:tcPr>
          <w:p w14:paraId="1918E998" w14:textId="77777777" w:rsidR="00710D4B" w:rsidRPr="00957D3B" w:rsidRDefault="00710D4B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</w:tr>
      <w:tr w:rsidR="00710D4B" w:rsidRPr="00957D3B" w14:paraId="1918E9A2" w14:textId="77777777" w:rsidTr="004A5C6A">
        <w:tc>
          <w:tcPr>
            <w:tcW w:w="323" w:type="pct"/>
            <w:vAlign w:val="center"/>
          </w:tcPr>
          <w:p w14:paraId="1918E99A" w14:textId="77777777" w:rsidR="00710D4B" w:rsidRPr="00957D3B" w:rsidRDefault="00556E2D" w:rsidP="00FB269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</w:pPr>
            <w:r w:rsidRPr="00957D3B"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  <w:t>Q25.</w:t>
            </w:r>
          </w:p>
        </w:tc>
        <w:tc>
          <w:tcPr>
            <w:tcW w:w="1855" w:type="pct"/>
            <w:vAlign w:val="center"/>
          </w:tcPr>
          <w:p w14:paraId="1918E99B" w14:textId="77777777" w:rsidR="00710D4B" w:rsidRPr="00957D3B" w:rsidRDefault="00A916D4" w:rsidP="00CD6165">
            <w:pPr>
              <w:rPr>
                <w:rFonts w:ascii="Times New Roman" w:hAnsi="Times New Roman" w:cs="Times New Roman"/>
                <w:sz w:val="27"/>
                <w:szCs w:val="27"/>
              </w:rPr>
            </w:pPr>
            <w:r w:rsidRPr="00957D3B">
              <w:rPr>
                <w:rFonts w:ascii="Times New Roman" w:hAnsi="Times New Roman" w:cs="Times New Roman"/>
                <w:sz w:val="27"/>
                <w:szCs w:val="27"/>
              </w:rPr>
              <w:t>Motivates students to learn independently</w:t>
            </w:r>
          </w:p>
        </w:tc>
        <w:tc>
          <w:tcPr>
            <w:tcW w:w="535" w:type="pct"/>
            <w:vAlign w:val="center"/>
          </w:tcPr>
          <w:p w14:paraId="1918E99C" w14:textId="77777777" w:rsidR="00710D4B" w:rsidRPr="00957D3B" w:rsidRDefault="00710D4B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438" w:type="pct"/>
            <w:vAlign w:val="center"/>
          </w:tcPr>
          <w:p w14:paraId="1918E99D" w14:textId="77777777" w:rsidR="00710D4B" w:rsidRPr="00957D3B" w:rsidRDefault="00710D4B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438" w:type="pct"/>
            <w:vAlign w:val="center"/>
          </w:tcPr>
          <w:p w14:paraId="1918E99E" w14:textId="77777777" w:rsidR="00710D4B" w:rsidRPr="00957D3B" w:rsidRDefault="00710D4B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341" w:type="pct"/>
            <w:vAlign w:val="center"/>
          </w:tcPr>
          <w:p w14:paraId="1918E99F" w14:textId="77777777" w:rsidR="00710D4B" w:rsidRPr="00957D3B" w:rsidRDefault="00710D4B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438" w:type="pct"/>
            <w:vAlign w:val="center"/>
          </w:tcPr>
          <w:p w14:paraId="1918E9A0" w14:textId="77777777" w:rsidR="00710D4B" w:rsidRPr="00957D3B" w:rsidRDefault="00710D4B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632" w:type="pct"/>
            <w:vAlign w:val="center"/>
          </w:tcPr>
          <w:p w14:paraId="1918E9A1" w14:textId="77777777" w:rsidR="00710D4B" w:rsidRPr="00957D3B" w:rsidRDefault="00710D4B" w:rsidP="00EC01C2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</w:tr>
    </w:tbl>
    <w:p w14:paraId="5B4EF000" w14:textId="19BA8CAD" w:rsidR="006B0AEF" w:rsidRPr="00957D3B" w:rsidRDefault="00794C73" w:rsidP="0035753D">
      <w:pPr>
        <w:spacing w:after="0"/>
        <w:rPr>
          <w:rFonts w:ascii="Times New Roman" w:hAnsi="Times New Roman" w:cs="Times New Roman"/>
          <w:b/>
          <w:bCs/>
          <w:sz w:val="27"/>
          <w:szCs w:val="27"/>
        </w:rPr>
      </w:pPr>
      <w:r w:rsidRPr="00957D3B">
        <w:rPr>
          <w:rFonts w:ascii="Times New Roman" w:hAnsi="Times New Roman" w:cs="Times New Roman"/>
          <w:b/>
          <w:bCs/>
          <w:sz w:val="27"/>
          <w:szCs w:val="27"/>
        </w:rPr>
        <w:t>*</w:t>
      </w:r>
      <w:r w:rsidR="005E60A4" w:rsidRPr="00957D3B">
        <w:rPr>
          <w:rFonts w:ascii="Times New Roman" w:hAnsi="Times New Roman" w:cs="Times New Roman"/>
          <w:b/>
          <w:bCs/>
          <w:sz w:val="27"/>
          <w:szCs w:val="27"/>
        </w:rPr>
        <w:t xml:space="preserve"> </w:t>
      </w:r>
      <w:r w:rsidR="00662179" w:rsidRPr="00957D3B">
        <w:rPr>
          <w:rFonts w:ascii="Times New Roman" w:hAnsi="Times New Roman" w:cs="Times New Roman"/>
          <w:b/>
          <w:bCs/>
          <w:i/>
          <w:iCs/>
          <w:sz w:val="27"/>
          <w:szCs w:val="27"/>
        </w:rPr>
        <w:t xml:space="preserve">Questions 5 and 6 were modified and used in the </w:t>
      </w:r>
      <w:r w:rsidR="003720FD">
        <w:rPr>
          <w:rFonts w:ascii="Times New Roman" w:hAnsi="Times New Roman" w:cs="Times New Roman"/>
          <w:b/>
          <w:bCs/>
          <w:i/>
          <w:iCs/>
          <w:sz w:val="27"/>
          <w:szCs w:val="27"/>
        </w:rPr>
        <w:t>SETQ</w:t>
      </w:r>
      <w:r w:rsidR="00662179" w:rsidRPr="00957D3B">
        <w:rPr>
          <w:rFonts w:ascii="Times New Roman" w:hAnsi="Times New Roman" w:cs="Times New Roman"/>
          <w:b/>
          <w:bCs/>
          <w:i/>
          <w:iCs/>
          <w:sz w:val="27"/>
          <w:szCs w:val="27"/>
        </w:rPr>
        <w:t>: Evaluation of Clinical Tutor by Students.</w:t>
      </w:r>
    </w:p>
    <w:sectPr w:rsidR="006B0AEF" w:rsidRPr="00957D3B" w:rsidSect="004D1816">
      <w:pgSz w:w="16839" w:h="23814" w:code="8"/>
      <w:pgMar w:top="284" w:right="1440" w:bottom="426" w:left="1440" w:header="0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3B1674" w14:textId="77777777" w:rsidR="0057269C" w:rsidRDefault="0057269C" w:rsidP="001048D3">
      <w:pPr>
        <w:spacing w:after="0" w:line="240" w:lineRule="auto"/>
      </w:pPr>
      <w:r>
        <w:separator/>
      </w:r>
    </w:p>
  </w:endnote>
  <w:endnote w:type="continuationSeparator" w:id="0">
    <w:p w14:paraId="458F187A" w14:textId="77777777" w:rsidR="0057269C" w:rsidRDefault="0057269C" w:rsidP="001048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4A0445" w14:textId="77777777" w:rsidR="0057269C" w:rsidRDefault="0057269C" w:rsidP="001048D3">
      <w:pPr>
        <w:spacing w:after="0" w:line="240" w:lineRule="auto"/>
      </w:pPr>
      <w:r>
        <w:separator/>
      </w:r>
    </w:p>
  </w:footnote>
  <w:footnote w:type="continuationSeparator" w:id="0">
    <w:p w14:paraId="67D2BE2F" w14:textId="77777777" w:rsidR="0057269C" w:rsidRDefault="0057269C" w:rsidP="001048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9F4ACC"/>
    <w:multiLevelType w:val="hybridMultilevel"/>
    <w:tmpl w:val="5BF078D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7B57"/>
    <w:rsid w:val="0001056B"/>
    <w:rsid w:val="00012F55"/>
    <w:rsid w:val="000135CA"/>
    <w:rsid w:val="00014EDE"/>
    <w:rsid w:val="000439A4"/>
    <w:rsid w:val="0007486D"/>
    <w:rsid w:val="000805C8"/>
    <w:rsid w:val="00094564"/>
    <w:rsid w:val="00096498"/>
    <w:rsid w:val="000F0140"/>
    <w:rsid w:val="001048D3"/>
    <w:rsid w:val="00114AD1"/>
    <w:rsid w:val="00143740"/>
    <w:rsid w:val="001514E6"/>
    <w:rsid w:val="00182912"/>
    <w:rsid w:val="0018305A"/>
    <w:rsid w:val="001974C2"/>
    <w:rsid w:val="001A30AB"/>
    <w:rsid w:val="001B0053"/>
    <w:rsid w:val="001B6FE3"/>
    <w:rsid w:val="001C7F60"/>
    <w:rsid w:val="001D6602"/>
    <w:rsid w:val="001E26A0"/>
    <w:rsid w:val="001F6B45"/>
    <w:rsid w:val="00224325"/>
    <w:rsid w:val="00230FCE"/>
    <w:rsid w:val="00256496"/>
    <w:rsid w:val="00266EF6"/>
    <w:rsid w:val="002A77D9"/>
    <w:rsid w:val="002B478E"/>
    <w:rsid w:val="002D7E42"/>
    <w:rsid w:val="002F37CD"/>
    <w:rsid w:val="00301CEC"/>
    <w:rsid w:val="00305A2D"/>
    <w:rsid w:val="00311D55"/>
    <w:rsid w:val="00323807"/>
    <w:rsid w:val="00327455"/>
    <w:rsid w:val="00350D8D"/>
    <w:rsid w:val="0035527C"/>
    <w:rsid w:val="0035753D"/>
    <w:rsid w:val="00362225"/>
    <w:rsid w:val="0036533B"/>
    <w:rsid w:val="00370397"/>
    <w:rsid w:val="003720FD"/>
    <w:rsid w:val="00373E00"/>
    <w:rsid w:val="00377767"/>
    <w:rsid w:val="0038713E"/>
    <w:rsid w:val="00391152"/>
    <w:rsid w:val="00391478"/>
    <w:rsid w:val="00391D73"/>
    <w:rsid w:val="003A19D0"/>
    <w:rsid w:val="003A4444"/>
    <w:rsid w:val="003B568A"/>
    <w:rsid w:val="003B5C18"/>
    <w:rsid w:val="003C3D5E"/>
    <w:rsid w:val="003E21F1"/>
    <w:rsid w:val="003E397B"/>
    <w:rsid w:val="003E56DB"/>
    <w:rsid w:val="003E7246"/>
    <w:rsid w:val="003F1D71"/>
    <w:rsid w:val="00422B41"/>
    <w:rsid w:val="00436A3A"/>
    <w:rsid w:val="00441D42"/>
    <w:rsid w:val="00455A3A"/>
    <w:rsid w:val="00481355"/>
    <w:rsid w:val="00486FB7"/>
    <w:rsid w:val="0049015B"/>
    <w:rsid w:val="00492BCA"/>
    <w:rsid w:val="00494C2E"/>
    <w:rsid w:val="004A5C6A"/>
    <w:rsid w:val="004B20C7"/>
    <w:rsid w:val="004C4F67"/>
    <w:rsid w:val="004D1816"/>
    <w:rsid w:val="004F4EF0"/>
    <w:rsid w:val="005039A6"/>
    <w:rsid w:val="00526074"/>
    <w:rsid w:val="00543526"/>
    <w:rsid w:val="00556E2D"/>
    <w:rsid w:val="0057269C"/>
    <w:rsid w:val="00574399"/>
    <w:rsid w:val="00580CCD"/>
    <w:rsid w:val="00595C07"/>
    <w:rsid w:val="005B147C"/>
    <w:rsid w:val="005B7C82"/>
    <w:rsid w:val="005C343D"/>
    <w:rsid w:val="005D0E41"/>
    <w:rsid w:val="005E5BC2"/>
    <w:rsid w:val="005E60A4"/>
    <w:rsid w:val="00624920"/>
    <w:rsid w:val="006308D7"/>
    <w:rsid w:val="0065199A"/>
    <w:rsid w:val="00662179"/>
    <w:rsid w:val="006826BF"/>
    <w:rsid w:val="006A59AD"/>
    <w:rsid w:val="006A5F30"/>
    <w:rsid w:val="006B0AEF"/>
    <w:rsid w:val="006D0EC6"/>
    <w:rsid w:val="006D54AE"/>
    <w:rsid w:val="006D7D6D"/>
    <w:rsid w:val="006F35A2"/>
    <w:rsid w:val="006F7314"/>
    <w:rsid w:val="00710D4B"/>
    <w:rsid w:val="0071102E"/>
    <w:rsid w:val="0071406D"/>
    <w:rsid w:val="00725EA0"/>
    <w:rsid w:val="0073047E"/>
    <w:rsid w:val="00731FFD"/>
    <w:rsid w:val="00732736"/>
    <w:rsid w:val="00734D7D"/>
    <w:rsid w:val="007442C6"/>
    <w:rsid w:val="0077106A"/>
    <w:rsid w:val="007825CE"/>
    <w:rsid w:val="00794C73"/>
    <w:rsid w:val="00797065"/>
    <w:rsid w:val="007A4966"/>
    <w:rsid w:val="007A49FB"/>
    <w:rsid w:val="007B5135"/>
    <w:rsid w:val="007C42CE"/>
    <w:rsid w:val="007D2755"/>
    <w:rsid w:val="007D7F97"/>
    <w:rsid w:val="007F3094"/>
    <w:rsid w:val="00804B25"/>
    <w:rsid w:val="00805C69"/>
    <w:rsid w:val="0081232C"/>
    <w:rsid w:val="008179E6"/>
    <w:rsid w:val="00827A9F"/>
    <w:rsid w:val="00832F26"/>
    <w:rsid w:val="00835464"/>
    <w:rsid w:val="00840320"/>
    <w:rsid w:val="00843A4C"/>
    <w:rsid w:val="00844CE9"/>
    <w:rsid w:val="00855DB2"/>
    <w:rsid w:val="0086438E"/>
    <w:rsid w:val="00870E29"/>
    <w:rsid w:val="00876F36"/>
    <w:rsid w:val="00881583"/>
    <w:rsid w:val="00885D5F"/>
    <w:rsid w:val="008A064D"/>
    <w:rsid w:val="008A444A"/>
    <w:rsid w:val="008D1399"/>
    <w:rsid w:val="008D2FD4"/>
    <w:rsid w:val="00905640"/>
    <w:rsid w:val="00932864"/>
    <w:rsid w:val="00946123"/>
    <w:rsid w:val="009526DE"/>
    <w:rsid w:val="00957D3B"/>
    <w:rsid w:val="0096783F"/>
    <w:rsid w:val="0097022D"/>
    <w:rsid w:val="009940DF"/>
    <w:rsid w:val="009A43F6"/>
    <w:rsid w:val="009A7D7C"/>
    <w:rsid w:val="009E4DAE"/>
    <w:rsid w:val="00A1296C"/>
    <w:rsid w:val="00A150B1"/>
    <w:rsid w:val="00A16402"/>
    <w:rsid w:val="00A21E6E"/>
    <w:rsid w:val="00A278F1"/>
    <w:rsid w:val="00A33AE9"/>
    <w:rsid w:val="00A43652"/>
    <w:rsid w:val="00A4581D"/>
    <w:rsid w:val="00A677AA"/>
    <w:rsid w:val="00A916D4"/>
    <w:rsid w:val="00A91E23"/>
    <w:rsid w:val="00A968A4"/>
    <w:rsid w:val="00AB728E"/>
    <w:rsid w:val="00AF7139"/>
    <w:rsid w:val="00B00D6E"/>
    <w:rsid w:val="00B01B0E"/>
    <w:rsid w:val="00B0624F"/>
    <w:rsid w:val="00B06489"/>
    <w:rsid w:val="00B069C0"/>
    <w:rsid w:val="00B12727"/>
    <w:rsid w:val="00B13C9B"/>
    <w:rsid w:val="00B15141"/>
    <w:rsid w:val="00B36DE0"/>
    <w:rsid w:val="00B40177"/>
    <w:rsid w:val="00B46309"/>
    <w:rsid w:val="00B64EE3"/>
    <w:rsid w:val="00B67AF5"/>
    <w:rsid w:val="00BD32DC"/>
    <w:rsid w:val="00BD48B6"/>
    <w:rsid w:val="00BE0EE2"/>
    <w:rsid w:val="00BE0FF6"/>
    <w:rsid w:val="00BE7B5B"/>
    <w:rsid w:val="00C24F23"/>
    <w:rsid w:val="00C258D6"/>
    <w:rsid w:val="00C67208"/>
    <w:rsid w:val="00C71DF4"/>
    <w:rsid w:val="00C818D8"/>
    <w:rsid w:val="00C82CB9"/>
    <w:rsid w:val="00C92BA5"/>
    <w:rsid w:val="00C9336A"/>
    <w:rsid w:val="00C93B77"/>
    <w:rsid w:val="00CA6017"/>
    <w:rsid w:val="00CC1503"/>
    <w:rsid w:val="00CC3972"/>
    <w:rsid w:val="00CD6165"/>
    <w:rsid w:val="00CE2546"/>
    <w:rsid w:val="00CF70D9"/>
    <w:rsid w:val="00D26A50"/>
    <w:rsid w:val="00D300D3"/>
    <w:rsid w:val="00D70A64"/>
    <w:rsid w:val="00D85FFB"/>
    <w:rsid w:val="00D92ECB"/>
    <w:rsid w:val="00DA0C38"/>
    <w:rsid w:val="00DA7D84"/>
    <w:rsid w:val="00E015AB"/>
    <w:rsid w:val="00E06D06"/>
    <w:rsid w:val="00E355CB"/>
    <w:rsid w:val="00E446B9"/>
    <w:rsid w:val="00E469F3"/>
    <w:rsid w:val="00E62C34"/>
    <w:rsid w:val="00E771CF"/>
    <w:rsid w:val="00E80EF4"/>
    <w:rsid w:val="00E82DB5"/>
    <w:rsid w:val="00EA76F5"/>
    <w:rsid w:val="00EA7B57"/>
    <w:rsid w:val="00EB1FF2"/>
    <w:rsid w:val="00EC01C2"/>
    <w:rsid w:val="00EE346E"/>
    <w:rsid w:val="00EE6F3C"/>
    <w:rsid w:val="00F20BD4"/>
    <w:rsid w:val="00F25273"/>
    <w:rsid w:val="00F352AD"/>
    <w:rsid w:val="00F430DC"/>
    <w:rsid w:val="00F50C76"/>
    <w:rsid w:val="00F641A6"/>
    <w:rsid w:val="00F67A65"/>
    <w:rsid w:val="00F84615"/>
    <w:rsid w:val="00FA1C28"/>
    <w:rsid w:val="00FB0349"/>
    <w:rsid w:val="00FB269A"/>
    <w:rsid w:val="00FC6D50"/>
    <w:rsid w:val="00FC7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18E89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71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46123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6123"/>
    <w:rPr>
      <w:rFonts w:ascii="Tahoma" w:hAnsi="Tahoma" w:cs="Mangal"/>
      <w:sz w:val="16"/>
      <w:szCs w:val="14"/>
    </w:rPr>
  </w:style>
  <w:style w:type="paragraph" w:styleId="Header">
    <w:name w:val="header"/>
    <w:basedOn w:val="Normal"/>
    <w:link w:val="HeaderChar"/>
    <w:uiPriority w:val="99"/>
    <w:unhideWhenUsed/>
    <w:rsid w:val="001048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48D3"/>
  </w:style>
  <w:style w:type="paragraph" w:styleId="Footer">
    <w:name w:val="footer"/>
    <w:basedOn w:val="Normal"/>
    <w:link w:val="FooterChar"/>
    <w:uiPriority w:val="99"/>
    <w:unhideWhenUsed/>
    <w:rsid w:val="001048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48D3"/>
  </w:style>
  <w:style w:type="paragraph" w:styleId="ListParagraph">
    <w:name w:val="List Paragraph"/>
    <w:basedOn w:val="Normal"/>
    <w:uiPriority w:val="34"/>
    <w:qFormat/>
    <w:rsid w:val="003A19D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71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46123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6123"/>
    <w:rPr>
      <w:rFonts w:ascii="Tahoma" w:hAnsi="Tahoma" w:cs="Mangal"/>
      <w:sz w:val="16"/>
      <w:szCs w:val="14"/>
    </w:rPr>
  </w:style>
  <w:style w:type="paragraph" w:styleId="Header">
    <w:name w:val="header"/>
    <w:basedOn w:val="Normal"/>
    <w:link w:val="HeaderChar"/>
    <w:uiPriority w:val="99"/>
    <w:unhideWhenUsed/>
    <w:rsid w:val="001048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48D3"/>
  </w:style>
  <w:style w:type="paragraph" w:styleId="Footer">
    <w:name w:val="footer"/>
    <w:basedOn w:val="Normal"/>
    <w:link w:val="FooterChar"/>
    <w:uiPriority w:val="99"/>
    <w:unhideWhenUsed/>
    <w:rsid w:val="001048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48D3"/>
  </w:style>
  <w:style w:type="paragraph" w:styleId="ListParagraph">
    <w:name w:val="List Paragraph"/>
    <w:basedOn w:val="Normal"/>
    <w:uiPriority w:val="34"/>
    <w:qFormat/>
    <w:rsid w:val="003A19D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microsoft.com/office/2007/relationships/hdphoto" Target="media/hdphoto1.wd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22</Words>
  <Characters>183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admin</cp:lastModifiedBy>
  <cp:revision>10</cp:revision>
  <cp:lastPrinted>2026-02-19T08:37:00Z</cp:lastPrinted>
  <dcterms:created xsi:type="dcterms:W3CDTF">2025-12-15T11:22:00Z</dcterms:created>
  <dcterms:modified xsi:type="dcterms:W3CDTF">2026-02-19T08:38:00Z</dcterms:modified>
</cp:coreProperties>
</file>